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10784" w14:textId="2147B3B8" w:rsidR="00D6594A" w:rsidRDefault="00D6594A" w:rsidP="00D6594A">
      <w:pPr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8"/>
        </w:rPr>
      </w:pPr>
      <w:bookmarkStart w:id="0" w:name="_Hlk77774529"/>
      <w:r w:rsidRPr="00753ECC">
        <w:rPr>
          <w:rFonts w:ascii="Times New Roman" w:hAnsi="Times New Roman" w:cs="Times New Roman"/>
          <w:b/>
          <w:sz w:val="28"/>
          <w:szCs w:val="28"/>
        </w:rPr>
        <w:t>Integrat</w:t>
      </w:r>
      <w:r w:rsidR="00E957F8">
        <w:rPr>
          <w:rFonts w:ascii="Times New Roman" w:hAnsi="Times New Roman" w:cs="Times New Roman" w:hint="eastAsia"/>
          <w:b/>
          <w:sz w:val="28"/>
          <w:szCs w:val="28"/>
        </w:rPr>
        <w:t>ed</w:t>
      </w:r>
      <w:r w:rsidRPr="00753ECC">
        <w:rPr>
          <w:rFonts w:ascii="Times New Roman" w:hAnsi="Times New Roman" w:cs="Times New Roman"/>
          <w:b/>
          <w:sz w:val="28"/>
          <w:szCs w:val="28"/>
        </w:rPr>
        <w:t xml:space="preserve"> convolution and self-attention for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i</w:t>
      </w:r>
      <w:r w:rsidRPr="00753ECC">
        <w:rPr>
          <w:rFonts w:ascii="Times New Roman" w:hAnsi="Times New Roman" w:cs="Times New Roman"/>
          <w:b/>
          <w:sz w:val="28"/>
          <w:szCs w:val="28"/>
        </w:rPr>
        <w:t xml:space="preserve">mproving </w:t>
      </w:r>
      <w:r>
        <w:rPr>
          <w:rFonts w:ascii="Times New Roman" w:hAnsi="Times New Roman" w:cs="Times New Roman"/>
          <w:b/>
          <w:sz w:val="28"/>
          <w:szCs w:val="28"/>
        </w:rPr>
        <w:t>p</w:t>
      </w:r>
      <w:r w:rsidRPr="00753ECC">
        <w:rPr>
          <w:rFonts w:ascii="Times New Roman" w:hAnsi="Times New Roman" w:cs="Times New Roman"/>
          <w:b/>
          <w:sz w:val="28"/>
          <w:szCs w:val="28"/>
        </w:rPr>
        <w:t>eptide</w:t>
      </w:r>
      <w:r>
        <w:rPr>
          <w:rFonts w:ascii="Times New Roman" w:hAnsi="Times New Roman" w:cs="Times New Roman"/>
          <w:b/>
          <w:sz w:val="28"/>
          <w:szCs w:val="28"/>
        </w:rPr>
        <w:t xml:space="preserve"> t</w:t>
      </w:r>
      <w:r w:rsidRPr="00753ECC">
        <w:rPr>
          <w:rFonts w:ascii="Times New Roman" w:hAnsi="Times New Roman" w:cs="Times New Roman"/>
          <w:b/>
          <w:sz w:val="28"/>
          <w:szCs w:val="28"/>
        </w:rPr>
        <w:t xml:space="preserve">oxicity </w:t>
      </w:r>
      <w:r>
        <w:rPr>
          <w:rFonts w:ascii="Times New Roman" w:hAnsi="Times New Roman" w:cs="Times New Roman"/>
          <w:b/>
          <w:sz w:val="28"/>
          <w:szCs w:val="28"/>
        </w:rPr>
        <w:t>p</w:t>
      </w:r>
      <w:r w:rsidRPr="00753ECC">
        <w:rPr>
          <w:rFonts w:ascii="Times New Roman" w:hAnsi="Times New Roman" w:cs="Times New Roman"/>
          <w:b/>
          <w:sz w:val="28"/>
          <w:szCs w:val="28"/>
        </w:rPr>
        <w:t>rediction</w:t>
      </w:r>
    </w:p>
    <w:bookmarkEnd w:id="0"/>
    <w:p w14:paraId="1A80CB47" w14:textId="1D57AB12" w:rsidR="005233AF" w:rsidRPr="00E957F8" w:rsidRDefault="005233AF" w:rsidP="005233AF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43579">
        <w:rPr>
          <w:rFonts w:ascii="Times New Roman" w:eastAsia="宋体" w:hAnsi="Times New Roman" w:cs="Times New Roman" w:hint="eastAsia"/>
          <w:kern w:val="0"/>
          <w:sz w:val="24"/>
          <w:szCs w:val="24"/>
        </w:rPr>
        <w:t>Shihu Jiao</w:t>
      </w:r>
      <w:r w:rsidRPr="00C43579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C43579">
        <w:rPr>
          <w:rFonts w:ascii="Times New Roman" w:eastAsia="宋体" w:hAnsi="Times New Roman" w:cs="Times New Roman"/>
          <w:kern w:val="0"/>
          <w:sz w:val="24"/>
          <w:szCs w:val="24"/>
        </w:rPr>
        <w:t>, Xiucai Ye</w:t>
      </w:r>
      <w:r w:rsidRPr="008630C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E957F8" w:rsidRPr="00E957F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 w:rsidRPr="00E957F8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C43579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5E3C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43579">
        <w:rPr>
          <w:rFonts w:ascii="Times New Roman" w:eastAsia="宋体" w:hAnsi="Times New Roman" w:cs="Times New Roman"/>
          <w:kern w:val="0"/>
          <w:sz w:val="24"/>
          <w:szCs w:val="24"/>
        </w:rPr>
        <w:t>Tetsuya Sakurai</w:t>
      </w:r>
      <w:r w:rsidRPr="00C43579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C43579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C4357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Quan</w:t>
      </w:r>
      <w:r w:rsidRPr="00C435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43579">
        <w:rPr>
          <w:rFonts w:ascii="Times New Roman" w:eastAsia="宋体" w:hAnsi="Times New Roman" w:cs="Times New Roman" w:hint="eastAsia"/>
          <w:kern w:val="0"/>
          <w:sz w:val="24"/>
          <w:szCs w:val="24"/>
        </w:rPr>
        <w:t>Zou</w:t>
      </w:r>
      <w:r w:rsidRPr="00C435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="00E957F8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E957F8" w:rsidRPr="00E957F8">
        <w:t xml:space="preserve"> </w:t>
      </w:r>
      <w:r w:rsidR="00E957F8" w:rsidRPr="00E957F8">
        <w:rPr>
          <w:rFonts w:ascii="Times New Roman" w:eastAsia="宋体" w:hAnsi="Times New Roman" w:cs="Times New Roman"/>
          <w:kern w:val="0"/>
          <w:sz w:val="24"/>
          <w:szCs w:val="24"/>
        </w:rPr>
        <w:t>Ruijun Liu</w:t>
      </w:r>
      <w:r w:rsidR="00E957F8" w:rsidRPr="00E957F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,</w:t>
      </w:r>
      <w:r w:rsidR="00E957F8" w:rsidRPr="00E957F8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</w:p>
    <w:p w14:paraId="5A032E65" w14:textId="77777777" w:rsidR="005233AF" w:rsidRPr="00C43579" w:rsidRDefault="005233AF" w:rsidP="005233AF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Times New Roman" w:eastAsia="宋体" w:hAnsi="Times New Roman" w:cs="Times New Roman"/>
          <w:szCs w:val="21"/>
        </w:rPr>
      </w:pPr>
      <w:bookmarkStart w:id="1" w:name="_Hlk79737885"/>
      <w:r w:rsidRPr="00C43579">
        <w:rPr>
          <w:rFonts w:ascii="Times New Roman" w:eastAsia="宋体" w:hAnsi="Times New Roman" w:cs="Times New Roman"/>
          <w:szCs w:val="21"/>
        </w:rPr>
        <w:t xml:space="preserve">Department of Computer Science, University of Tsukuba, Tsukuba 3058577, Japan </w:t>
      </w:r>
    </w:p>
    <w:p w14:paraId="4717BD18" w14:textId="343FB1E3" w:rsidR="005233AF" w:rsidRPr="00C43579" w:rsidRDefault="005233AF" w:rsidP="005233AF">
      <w:pPr>
        <w:widowControl/>
        <w:numPr>
          <w:ilvl w:val="0"/>
          <w:numId w:val="2"/>
        </w:numPr>
        <w:jc w:val="left"/>
        <w:rPr>
          <w:rFonts w:ascii="Times New Roman" w:eastAsia="宋体" w:hAnsi="Times New Roman" w:cs="Times New Roman"/>
          <w:szCs w:val="21"/>
        </w:rPr>
      </w:pPr>
      <w:r w:rsidRPr="00C43579">
        <w:rPr>
          <w:rFonts w:ascii="Times New Roman" w:eastAsia="宋体" w:hAnsi="Times New Roman" w:cs="Times New Roman" w:hint="eastAsia"/>
          <w:szCs w:val="21"/>
        </w:rPr>
        <w:t>Institute of Fundamental and Frontier Sciences, University of Electronic Science and Technology of China, Chengdu</w:t>
      </w:r>
      <w:r w:rsidR="007A6C8D">
        <w:rPr>
          <w:rFonts w:ascii="Times New Roman" w:eastAsia="宋体" w:hAnsi="Times New Roman" w:cs="Times New Roman" w:hint="eastAsia"/>
          <w:szCs w:val="21"/>
        </w:rPr>
        <w:t xml:space="preserve"> 610054</w:t>
      </w:r>
      <w:r w:rsidRPr="00C43579">
        <w:rPr>
          <w:rFonts w:ascii="Times New Roman" w:eastAsia="宋体" w:hAnsi="Times New Roman" w:cs="Times New Roman" w:hint="eastAsia"/>
          <w:szCs w:val="21"/>
        </w:rPr>
        <w:t>, China</w:t>
      </w:r>
    </w:p>
    <w:p w14:paraId="74BE2AD7" w14:textId="5FEFEE7E" w:rsidR="005233AF" w:rsidRDefault="005233AF" w:rsidP="005233AF">
      <w:pPr>
        <w:widowControl/>
        <w:numPr>
          <w:ilvl w:val="0"/>
          <w:numId w:val="2"/>
        </w:numPr>
        <w:jc w:val="left"/>
        <w:rPr>
          <w:rFonts w:ascii="Times New Roman" w:eastAsia="宋体" w:hAnsi="Times New Roman" w:cs="Times New Roman"/>
          <w:szCs w:val="21"/>
        </w:rPr>
      </w:pPr>
      <w:r w:rsidRPr="00C43579">
        <w:rPr>
          <w:rFonts w:ascii="Times New Roman" w:eastAsia="宋体" w:hAnsi="Times New Roman" w:cs="Times New Roman"/>
          <w:szCs w:val="21"/>
        </w:rPr>
        <w:t>Yangtze Delta Region Institute (Quzhou), University of Electronic Science and Technology of China, Quzhou</w:t>
      </w:r>
      <w:r w:rsidR="007A6C8D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A6C8D" w:rsidRPr="007A6C8D">
        <w:rPr>
          <w:rFonts w:ascii="Times New Roman" w:eastAsia="宋体" w:hAnsi="Times New Roman" w:cs="Times New Roman"/>
          <w:szCs w:val="21"/>
        </w:rPr>
        <w:t>324000</w:t>
      </w:r>
      <w:r w:rsidRPr="00C43579">
        <w:rPr>
          <w:rFonts w:ascii="Times New Roman" w:eastAsia="宋体" w:hAnsi="Times New Roman" w:cs="Times New Roman"/>
          <w:szCs w:val="21"/>
        </w:rPr>
        <w:t>, China</w:t>
      </w:r>
    </w:p>
    <w:p w14:paraId="385EBB31" w14:textId="7CFF73B1" w:rsidR="00E957F8" w:rsidRDefault="00E957F8" w:rsidP="005233AF">
      <w:pPr>
        <w:widowControl/>
        <w:numPr>
          <w:ilvl w:val="0"/>
          <w:numId w:val="2"/>
        </w:numPr>
        <w:jc w:val="left"/>
        <w:rPr>
          <w:rFonts w:ascii="Times New Roman" w:eastAsia="宋体" w:hAnsi="Times New Roman" w:cs="Times New Roman"/>
          <w:szCs w:val="21"/>
        </w:rPr>
      </w:pPr>
      <w:r w:rsidRPr="00E957F8">
        <w:rPr>
          <w:rFonts w:ascii="Times New Roman" w:eastAsia="宋体" w:hAnsi="Times New Roman" w:cs="Times New Roman"/>
          <w:szCs w:val="21"/>
        </w:rPr>
        <w:t>School of Software, Beihang University, Beijing</w:t>
      </w:r>
      <w:r w:rsidR="007A6C8D">
        <w:rPr>
          <w:rFonts w:ascii="Times New Roman" w:eastAsia="宋体" w:hAnsi="Times New Roman" w:cs="Times New Roman" w:hint="eastAsia"/>
          <w:szCs w:val="21"/>
        </w:rPr>
        <w:t xml:space="preserve"> 100191</w:t>
      </w:r>
      <w:r w:rsidRPr="00E957F8">
        <w:rPr>
          <w:rFonts w:ascii="Times New Roman" w:eastAsia="宋体" w:hAnsi="Times New Roman" w:cs="Times New Roman"/>
          <w:szCs w:val="21"/>
        </w:rPr>
        <w:t>, China</w:t>
      </w:r>
    </w:p>
    <w:p w14:paraId="143E24D9" w14:textId="50E3DC6D" w:rsidR="005233AF" w:rsidRPr="00C43579" w:rsidRDefault="005233AF" w:rsidP="005233A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C43579">
        <w:rPr>
          <w:rFonts w:ascii="Times New Roman" w:eastAsia="宋体" w:hAnsi="Times New Roman" w:cs="Times New Roman" w:hint="eastAsia"/>
          <w:kern w:val="0"/>
          <w:szCs w:val="21"/>
        </w:rPr>
        <w:t>*</w:t>
      </w:r>
      <w:r w:rsidRPr="00C43579">
        <w:rPr>
          <w:rFonts w:ascii="Times New Roman" w:eastAsia="宋体" w:hAnsi="Times New Roman" w:cs="Times New Roman"/>
          <w:kern w:val="0"/>
          <w:szCs w:val="21"/>
        </w:rPr>
        <w:t xml:space="preserve">Corresponding author: Xiucai Ye: </w:t>
      </w:r>
      <w:hyperlink r:id="rId7" w:history="1">
        <w:r w:rsidR="00EC7DC8" w:rsidRPr="00AC5BF3">
          <w:rPr>
            <w:rStyle w:val="ac"/>
            <w:rFonts w:ascii="Times New Roman" w:eastAsia="宋体" w:hAnsi="Times New Roman" w:cs="Times New Roman"/>
            <w:kern w:val="0"/>
            <w:szCs w:val="21"/>
          </w:rPr>
          <w:t>yexiucai@cs.tsukuba.ac.jp</w:t>
        </w:r>
      </w:hyperlink>
      <w:r w:rsidR="00EC7DC8">
        <w:rPr>
          <w:rFonts w:ascii="Times New Roman" w:eastAsia="宋体" w:hAnsi="Times New Roman" w:cs="Times New Roman"/>
          <w:kern w:val="0"/>
          <w:szCs w:val="21"/>
        </w:rPr>
        <w:t xml:space="preserve">; </w:t>
      </w:r>
      <w:r w:rsidR="00E957F8" w:rsidRPr="00E957F8">
        <w:rPr>
          <w:rFonts w:ascii="Times New Roman" w:eastAsia="宋体" w:hAnsi="Times New Roman" w:cs="Times New Roman"/>
          <w:kern w:val="0"/>
          <w:szCs w:val="21"/>
        </w:rPr>
        <w:t>Ruijun Liu</w:t>
      </w:r>
      <w:r w:rsidR="00E957F8">
        <w:rPr>
          <w:rFonts w:ascii="Times New Roman" w:eastAsia="宋体" w:hAnsi="Times New Roman" w:cs="Times New Roman"/>
          <w:kern w:val="0"/>
          <w:szCs w:val="21"/>
        </w:rPr>
        <w:t xml:space="preserve">: </w:t>
      </w:r>
      <w:r w:rsidR="00E957F8" w:rsidRPr="00E957F8">
        <w:rPr>
          <w:rFonts w:ascii="Times New Roman" w:eastAsia="宋体" w:hAnsi="Times New Roman" w:cs="Times New Roman"/>
          <w:kern w:val="0"/>
          <w:szCs w:val="21"/>
        </w:rPr>
        <w:t>liuruijun@buaa.edu.cn</w:t>
      </w:r>
    </w:p>
    <w:bookmarkEnd w:id="1"/>
    <w:p w14:paraId="739E54AE" w14:textId="77777777" w:rsidR="00CA1D33" w:rsidRDefault="00CA1D33" w:rsidP="00CA1D33">
      <w:pPr>
        <w:widowControl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</w:pPr>
    </w:p>
    <w:p w14:paraId="0264C146" w14:textId="77777777" w:rsidR="00C43579" w:rsidRDefault="00C43579" w:rsidP="00CA1D33">
      <w:pPr>
        <w:widowControl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</w:pPr>
    </w:p>
    <w:p w14:paraId="0010D289" w14:textId="77777777" w:rsidR="00914009" w:rsidRPr="00C43579" w:rsidRDefault="00914009" w:rsidP="00CA1D33">
      <w:pPr>
        <w:widowControl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</w:pPr>
    </w:p>
    <w:p w14:paraId="1CC22BD7" w14:textId="7BF1B546" w:rsidR="00CA1D33" w:rsidRPr="00D34210" w:rsidRDefault="001B1A3F" w:rsidP="00CA1D33">
      <w:pPr>
        <w:widowControl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</w:pPr>
      <w:r w:rsidRPr="00D34210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  <w:t>Contents</w:t>
      </w:r>
    </w:p>
    <w:p w14:paraId="013A9DFF" w14:textId="77777777" w:rsidR="00952CD4" w:rsidRDefault="001B1A3F" w:rsidP="00B70C15">
      <w:pPr>
        <w:widowControl/>
        <w:spacing w:beforeLines="50" w:before="156" w:afterLines="50" w:after="156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</w:pPr>
      <w:r w:rsidRPr="00FD02FC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  <w:t xml:space="preserve">1 </w:t>
      </w:r>
      <w:r w:rsidR="00952CD4" w:rsidRPr="00FD02FC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  <w:t xml:space="preserve">Supporting </w:t>
      </w:r>
      <w:r w:rsidR="00952CD4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>Figures</w:t>
      </w:r>
    </w:p>
    <w:p w14:paraId="28EACDD8" w14:textId="3B37F8D2" w:rsidR="00952CD4" w:rsidRDefault="0013692A" w:rsidP="00952CD4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Figure</w:t>
      </w:r>
      <w:r w:rsidR="00952CD4" w:rsidRPr="00FD02FC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="00952CD4">
        <w:rPr>
          <w:rFonts w:ascii="Times New Roman" w:eastAsia="宋体" w:hAnsi="Times New Roman" w:cs="Times New Roman"/>
          <w:sz w:val="24"/>
          <w:szCs w:val="24"/>
        </w:rPr>
        <w:t>1</w:t>
      </w:r>
      <w:r w:rsidR="009B1F4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AA2208" w:rsidRPr="00AA2208">
        <w:rPr>
          <w:rFonts w:ascii="Times New Roman" w:eastAsia="宋体" w:hAnsi="Times New Roman" w:cs="Times New Roman"/>
          <w:sz w:val="24"/>
          <w:szCs w:val="24"/>
        </w:rPr>
        <w:t>Data processing workflow</w:t>
      </w:r>
      <w:r w:rsidR="00952CD4" w:rsidRPr="00FD02F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="00952CD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                        </w:t>
      </w:r>
      <w:r w:rsidR="001E109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        </w:t>
      </w:r>
      <w:r w:rsidR="00952CD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>P</w:t>
      </w:r>
      <w:r w:rsidR="001E109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>2</w:t>
      </w:r>
    </w:p>
    <w:p w14:paraId="5E5B909E" w14:textId="25748EDD" w:rsidR="00722E1E" w:rsidRPr="00722E1E" w:rsidRDefault="00722E1E" w:rsidP="00952CD4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Figure</w:t>
      </w:r>
      <w:r w:rsidRPr="00FD02FC">
        <w:rPr>
          <w:rFonts w:ascii="Times New Roman" w:eastAsia="宋体" w:hAnsi="Times New Roman" w:cs="Times New Roman"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2. </w:t>
      </w:r>
      <w:r w:rsidRPr="00722E1E">
        <w:rPr>
          <w:rFonts w:ascii="Times New Roman" w:eastAsia="宋体" w:hAnsi="Times New Roman" w:cs="Times New Roman"/>
          <w:sz w:val="24"/>
          <w:szCs w:val="24"/>
        </w:rPr>
        <w:t>Amino acid distributions and length distributions of toxic and non-toxic peptides in the training set and testing set</w:t>
      </w:r>
      <w:r w:rsidRPr="00FD02F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                             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>2</w:t>
      </w:r>
    </w:p>
    <w:p w14:paraId="0872D426" w14:textId="4CB17659" w:rsidR="001B1A3F" w:rsidRDefault="00C43579" w:rsidP="00C43579">
      <w:pPr>
        <w:widowControl/>
        <w:spacing w:beforeLines="50" w:before="156" w:afterLines="50" w:after="156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  <w:t>2</w:t>
      </w:r>
      <w:r w:rsidR="00704F96" w:rsidRPr="00FD02FC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  <w:t xml:space="preserve"> </w:t>
      </w:r>
      <w:r w:rsidR="001B1A3F" w:rsidRPr="00FD02FC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  <w:t xml:space="preserve">Supporting Tables </w:t>
      </w:r>
    </w:p>
    <w:p w14:paraId="5648C6AB" w14:textId="6B088866" w:rsidR="00E844BB" w:rsidRPr="00373247" w:rsidRDefault="00E844BB" w:rsidP="00373247">
      <w:pPr>
        <w:widowControl/>
        <w:spacing w:beforeLines="50" w:before="156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</w:pPr>
      <w:r w:rsidRPr="0037324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Table </w:t>
      </w:r>
      <w:r w:rsidRPr="0037324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eastAsia="ko-KR"/>
        </w:rPr>
        <w:t>S1.</w:t>
      </w:r>
      <w:r w:rsidRPr="00373247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Label distribution of inconsistently labeled samples in different datasets</w:t>
      </w:r>
    </w:p>
    <w:p w14:paraId="2B53EB9A" w14:textId="1EEC3C88" w:rsidR="00E844BB" w:rsidRPr="00373247" w:rsidRDefault="00E844BB" w:rsidP="00A3292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</w:pPr>
      <w:r w:rsidRPr="0037324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eastAsia="ko-KR"/>
        </w:rPr>
        <w:t xml:space="preserve">                                                               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eastAsia="ko-KR"/>
        </w:rPr>
        <w:t>P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>-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eastAsia="ko-KR"/>
        </w:rPr>
        <w:t>P5</w:t>
      </w:r>
    </w:p>
    <w:p w14:paraId="250C5770" w14:textId="4CDAE8B1" w:rsidR="003B6FDB" w:rsidRPr="003B6FDB" w:rsidRDefault="003B6FDB" w:rsidP="00E17ED4">
      <w:pPr>
        <w:widowControl/>
        <w:ind w:left="7920" w:hangingChars="3300" w:hanging="792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B6FD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>Table S</w:t>
      </w:r>
      <w:r w:rsidR="00E844B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="00DB2D0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Pr="003B6FD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="001E1096" w:rsidRPr="001E109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Hyperparameters values of </w:t>
      </w:r>
      <w:r w:rsidR="001E109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>CAPT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    </w:t>
      </w:r>
      <w:r w:rsidR="00B70C15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 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   </w:t>
      </w:r>
      <w:r w:rsidR="001E109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               </w:t>
      </w:r>
      <w:r w:rsidR="00FC6015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>P</w:t>
      </w:r>
      <w:r w:rsidR="00E844B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5</w:t>
      </w:r>
    </w:p>
    <w:p w14:paraId="129816DA" w14:textId="32D0A648" w:rsidR="001B1A3F" w:rsidRPr="00FD02FC" w:rsidRDefault="001B1A3F" w:rsidP="001E1096">
      <w:pPr>
        <w:widowControl/>
        <w:ind w:left="7680" w:hangingChars="3200" w:hanging="7680"/>
        <w:rPr>
          <w:rFonts w:ascii="Times New Roman" w:eastAsia="宋体" w:hAnsi="Times New Roman" w:cs="Times New Roman"/>
          <w:sz w:val="24"/>
          <w:szCs w:val="24"/>
        </w:rPr>
      </w:pPr>
      <w:r w:rsidRPr="00FD02FC">
        <w:rPr>
          <w:rFonts w:ascii="Times New Roman" w:eastAsia="宋体" w:hAnsi="Times New Roman" w:cs="Times New Roman"/>
          <w:sz w:val="24"/>
          <w:szCs w:val="24"/>
        </w:rPr>
        <w:t>Table S</w:t>
      </w:r>
      <w:r w:rsidR="00E844BB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="00DB2D04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FD02F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E1096" w:rsidRPr="001E1096">
        <w:rPr>
          <w:rFonts w:ascii="Times New Roman" w:hAnsi="Times New Roman" w:cs="Times New Roman"/>
          <w:sz w:val="24"/>
          <w:szCs w:val="24"/>
        </w:rPr>
        <w:t>Hyperparameters search range for</w:t>
      </w:r>
      <w:r w:rsidR="0044740B" w:rsidRPr="0044740B">
        <w:t xml:space="preserve"> </w:t>
      </w:r>
      <w:r w:rsidR="0044740B" w:rsidRPr="0044740B">
        <w:rPr>
          <w:rFonts w:ascii="Times New Roman" w:hAnsi="Times New Roman" w:cs="Times New Roman"/>
          <w:sz w:val="24"/>
          <w:szCs w:val="24"/>
        </w:rPr>
        <w:t>four</w:t>
      </w:r>
      <w:r w:rsidR="001E1096" w:rsidRPr="001E1096">
        <w:rPr>
          <w:rFonts w:ascii="Times New Roman" w:hAnsi="Times New Roman" w:cs="Times New Roman"/>
          <w:sz w:val="24"/>
          <w:szCs w:val="24"/>
        </w:rPr>
        <w:t xml:space="preserve"> tradition</w:t>
      </w:r>
      <w:r w:rsidR="001E1096" w:rsidRPr="001E1096">
        <w:rPr>
          <w:rFonts w:ascii="Times New Roman" w:hAnsi="Times New Roman" w:cs="Times New Roman" w:hint="eastAsia"/>
          <w:sz w:val="24"/>
          <w:szCs w:val="24"/>
        </w:rPr>
        <w:t>al</w:t>
      </w:r>
      <w:r w:rsidR="001E1096" w:rsidRPr="001E1096">
        <w:rPr>
          <w:rFonts w:ascii="Times New Roman" w:hAnsi="Times New Roman" w:cs="Times New Roman"/>
          <w:sz w:val="24"/>
          <w:szCs w:val="24"/>
        </w:rPr>
        <w:t xml:space="preserve"> classifiers</w:t>
      </w:r>
      <w:r w:rsidR="00F01659" w:rsidRPr="001E1096">
        <w:rPr>
          <w:rFonts w:ascii="Times New Roman" w:hAnsi="Times New Roman" w:cs="Times New Roman"/>
          <w:sz w:val="24"/>
          <w:szCs w:val="24"/>
        </w:rPr>
        <w:t xml:space="preserve"> </w:t>
      </w:r>
      <w:r w:rsidR="00F01659">
        <w:rPr>
          <w:rFonts w:ascii="Times New Roman" w:eastAsia="宋体" w:hAnsi="Times New Roman" w:cs="Times New Roman"/>
          <w:sz w:val="24"/>
          <w:szCs w:val="24"/>
        </w:rPr>
        <w:t xml:space="preserve">       </w:t>
      </w:r>
      <w:r w:rsidR="001E1096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E844BB">
        <w:rPr>
          <w:rFonts w:ascii="Times New Roman" w:eastAsia="宋体" w:hAnsi="Times New Roman" w:cs="Times New Roman" w:hint="eastAsia"/>
          <w:sz w:val="24"/>
          <w:szCs w:val="24"/>
        </w:rPr>
        <w:t>5</w:t>
      </w:r>
    </w:p>
    <w:p w14:paraId="6FD20331" w14:textId="129AA512" w:rsidR="00E17ED4" w:rsidRPr="00E17ED4" w:rsidRDefault="00E17ED4" w:rsidP="0044740B">
      <w:pPr>
        <w:autoSpaceDE w:val="0"/>
        <w:autoSpaceDN w:val="0"/>
        <w:adjustRightInd w:val="0"/>
        <w:snapToGrid w:val="0"/>
        <w:ind w:left="7680" w:hangingChars="3200" w:hanging="7680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2" w:name="_Hlk79331980"/>
      <w:r w:rsidRPr="00E17ED4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Pr="00E17ED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E844BB">
        <w:rPr>
          <w:rFonts w:ascii="Times New Roman" w:eastAsia="宋体" w:hAnsi="Times New Roman" w:cs="Times New Roman" w:hint="eastAsia"/>
          <w:sz w:val="24"/>
          <w:szCs w:val="24"/>
        </w:rPr>
        <w:t>4</w:t>
      </w:r>
      <w:r w:rsidRPr="00E17ED4">
        <w:rPr>
          <w:rFonts w:ascii="Times New Roman" w:eastAsia="宋体" w:hAnsi="Times New Roman" w:cs="Times New Roman"/>
          <w:sz w:val="24"/>
          <w:szCs w:val="24"/>
        </w:rPr>
        <w:t>.</w:t>
      </w:r>
      <w:r w:rsidRPr="001E1096">
        <w:rPr>
          <w:rFonts w:ascii="Times New Roman" w:hAnsi="Times New Roman" w:cs="Times New Roman"/>
          <w:sz w:val="24"/>
          <w:szCs w:val="24"/>
        </w:rPr>
        <w:t xml:space="preserve"> </w:t>
      </w:r>
      <w:r w:rsidR="001E1096" w:rsidRPr="001E1096">
        <w:rPr>
          <w:rFonts w:ascii="Times New Roman" w:hAnsi="Times New Roman" w:cs="Times New Roman"/>
          <w:sz w:val="24"/>
          <w:szCs w:val="24"/>
        </w:rPr>
        <w:t xml:space="preserve">Comparative </w:t>
      </w:r>
      <w:r w:rsidR="001E1096" w:rsidRPr="001E1096">
        <w:rPr>
          <w:rFonts w:ascii="Times New Roman" w:hAnsi="Times New Roman" w:cs="Times New Roman" w:hint="eastAsia"/>
          <w:sz w:val="24"/>
          <w:szCs w:val="24"/>
        </w:rPr>
        <w:t>p</w:t>
      </w:r>
      <w:r w:rsidR="001E1096" w:rsidRPr="001E1096">
        <w:rPr>
          <w:rFonts w:ascii="Times New Roman" w:hAnsi="Times New Roman" w:cs="Times New Roman"/>
          <w:sz w:val="24"/>
          <w:szCs w:val="24"/>
        </w:rPr>
        <w:t>erformance of CAPTP and classic machine learning models</w:t>
      </w:r>
      <w:r w:rsidRPr="001E1096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                                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="001E109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ko-KR"/>
        </w:rPr>
        <w:t xml:space="preserve">                                                 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</w:t>
      </w:r>
      <w:r w:rsidR="00E844B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5</w:t>
      </w:r>
      <w:r w:rsidR="001E109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r w:rsidR="001E109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</w:t>
      </w:r>
      <w:r w:rsidR="00E844B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</w:t>
      </w:r>
    </w:p>
    <w:p w14:paraId="56E887EE" w14:textId="558C73BB" w:rsidR="00080D6C" w:rsidRPr="00B70C15" w:rsidRDefault="00080D6C" w:rsidP="00CA2C7A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0840BAB5" w14:textId="78F25893" w:rsidR="00080D6C" w:rsidRPr="00B160F1" w:rsidRDefault="00080D6C" w:rsidP="00CA2C7A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043CFBCA" w14:textId="695D827E" w:rsidR="00F01659" w:rsidRDefault="00F01659" w:rsidP="00CA2C7A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43640D71" w14:textId="70647094" w:rsidR="00F01659" w:rsidRDefault="00F01659" w:rsidP="00CA2C7A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583FD760" w14:textId="24365039" w:rsidR="00F01659" w:rsidRDefault="00F01659" w:rsidP="00CA2C7A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07A5CB5" w14:textId="77777777" w:rsidR="00D6594A" w:rsidRDefault="00D6594A" w:rsidP="00CA2C7A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4BFA4AD0" w14:textId="77777777" w:rsidR="00D6594A" w:rsidRDefault="00D6594A" w:rsidP="00CA2C7A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bookmarkEnd w:id="2"/>
    <w:p w14:paraId="73E6A939" w14:textId="4575FBAF" w:rsidR="00585EBC" w:rsidRDefault="00585EBC" w:rsidP="003F1051">
      <w:pPr>
        <w:rPr>
          <w:rFonts w:ascii="Times New Roman" w:hAnsi="Times New Roman" w:cs="Times New Roman"/>
        </w:rPr>
      </w:pPr>
      <w:r w:rsidRPr="00585EB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4539DF" wp14:editId="2F38452C">
            <wp:extent cx="5274310" cy="1485900"/>
            <wp:effectExtent l="0" t="0" r="0" b="0"/>
            <wp:docPr id="2029527896" name="图片 1" descr="图形用户界面, 应用程序, Teams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527896" name="图片 1" descr="图形用户界面, 应用程序, Teams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EBAD5" w14:textId="5DD67BB2" w:rsidR="00585EBC" w:rsidRPr="00710A52" w:rsidRDefault="00585EBC" w:rsidP="00585EBC">
      <w:pPr>
        <w:jc w:val="center"/>
        <w:rPr>
          <w:rFonts w:ascii="Times New Roman" w:hAnsi="Times New Roman" w:cs="Times New Roman"/>
          <w:sz w:val="18"/>
          <w:szCs w:val="18"/>
        </w:rPr>
      </w:pPr>
      <w:r w:rsidRPr="00710A52">
        <w:rPr>
          <w:rFonts w:ascii="Times New Roman" w:hAnsi="Times New Roman" w:cs="Times New Roman"/>
          <w:sz w:val="18"/>
          <w:szCs w:val="18"/>
        </w:rPr>
        <w:t xml:space="preserve">Figure S1. </w:t>
      </w:r>
      <w:r w:rsidR="009B1F42" w:rsidRPr="00710A52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 xml:space="preserve">Data processing </w:t>
      </w:r>
      <w:r w:rsidR="00AA2208" w:rsidRPr="004E230E">
        <w:rPr>
          <w:rFonts w:ascii="Times New Roman" w:hAnsi="Times New Roman"/>
          <w:sz w:val="16"/>
          <w:szCs w:val="16"/>
        </w:rPr>
        <w:t>workflow</w:t>
      </w:r>
      <w:r w:rsidR="00722E1E">
        <w:rPr>
          <w:rFonts w:ascii="Times New Roman" w:hAnsi="Times New Roman" w:hint="eastAsia"/>
          <w:sz w:val="16"/>
          <w:szCs w:val="16"/>
        </w:rPr>
        <w:t>.</w:t>
      </w:r>
    </w:p>
    <w:p w14:paraId="618C6821" w14:textId="77777777" w:rsidR="00585EBC" w:rsidRPr="00270B3F" w:rsidRDefault="00585EBC" w:rsidP="003F1051">
      <w:pPr>
        <w:rPr>
          <w:rFonts w:ascii="Times New Roman" w:hAnsi="Times New Roman" w:cs="Times New Roman"/>
        </w:rPr>
      </w:pPr>
    </w:p>
    <w:p w14:paraId="7117EC27" w14:textId="7EE872B1" w:rsidR="00585EBC" w:rsidRDefault="00722E1E" w:rsidP="003F1051">
      <w:pPr>
        <w:rPr>
          <w:rFonts w:ascii="Times New Roman" w:hAnsi="Times New Roman" w:cs="Times New Roman"/>
        </w:rPr>
      </w:pPr>
      <w:r w:rsidRPr="00722E1E">
        <w:rPr>
          <w:rFonts w:ascii="Times New Roman" w:hAnsi="Times New Roman" w:cs="Times New Roman"/>
          <w:noProof/>
        </w:rPr>
        <w:drawing>
          <wp:inline distT="0" distB="0" distL="0" distR="0" wp14:anchorId="3684EA96" wp14:editId="772A2372">
            <wp:extent cx="5274310" cy="1440815"/>
            <wp:effectExtent l="0" t="0" r="0" b="0"/>
            <wp:docPr id="16680272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02726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4811D" w14:textId="0854447E" w:rsidR="00722E1E" w:rsidRPr="00710A52" w:rsidRDefault="00722E1E" w:rsidP="00722E1E">
      <w:pPr>
        <w:rPr>
          <w:rFonts w:ascii="Times New Roman" w:hAnsi="Times New Roman" w:cs="Times New Roman"/>
          <w:sz w:val="18"/>
          <w:szCs w:val="18"/>
        </w:rPr>
      </w:pPr>
      <w:r w:rsidRPr="00710A52">
        <w:rPr>
          <w:rFonts w:ascii="Times New Roman" w:hAnsi="Times New Roman" w:cs="Times New Roman"/>
          <w:sz w:val="18"/>
          <w:szCs w:val="18"/>
        </w:rPr>
        <w:t>Figure S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 w:rsidRPr="00710A52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</w:t>
      </w:r>
      <w:r w:rsidRPr="00722E1E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>mino acid distributions and length distributions of toxic and non-toxic peptides in the training set and testing set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.</w:t>
      </w:r>
    </w:p>
    <w:p w14:paraId="4524BC66" w14:textId="77777777" w:rsidR="00585EBC" w:rsidRDefault="00585EBC" w:rsidP="003F1051">
      <w:pPr>
        <w:rPr>
          <w:rFonts w:ascii="Times New Roman" w:hAnsi="Times New Roman" w:cs="Times New Roman"/>
        </w:rPr>
      </w:pPr>
    </w:p>
    <w:p w14:paraId="50D19970" w14:textId="77777777" w:rsidR="00585EBC" w:rsidRDefault="00585EBC" w:rsidP="003F1051">
      <w:pPr>
        <w:rPr>
          <w:rFonts w:ascii="Times New Roman" w:hAnsi="Times New Roman" w:cs="Times New Roman"/>
        </w:rPr>
      </w:pPr>
    </w:p>
    <w:p w14:paraId="33CD6F59" w14:textId="77777777" w:rsidR="00585EBC" w:rsidRDefault="00585EBC" w:rsidP="003F1051">
      <w:pPr>
        <w:rPr>
          <w:rFonts w:ascii="Times New Roman" w:hAnsi="Times New Roman" w:cs="Times New Roman"/>
        </w:rPr>
      </w:pPr>
    </w:p>
    <w:p w14:paraId="7B164D45" w14:textId="77777777" w:rsidR="00585EBC" w:rsidRDefault="00585EBC" w:rsidP="003F1051">
      <w:pPr>
        <w:rPr>
          <w:rFonts w:ascii="Times New Roman" w:hAnsi="Times New Roman" w:cs="Times New Roman"/>
        </w:rPr>
      </w:pPr>
    </w:p>
    <w:p w14:paraId="7821F573" w14:textId="77777777" w:rsidR="00585EBC" w:rsidRDefault="00585EBC" w:rsidP="003F1051">
      <w:pPr>
        <w:rPr>
          <w:rFonts w:ascii="Times New Roman" w:hAnsi="Times New Roman" w:cs="Times New Roman"/>
        </w:rPr>
      </w:pPr>
    </w:p>
    <w:p w14:paraId="1DE5441D" w14:textId="77777777" w:rsidR="00585EBC" w:rsidRDefault="00585EBC" w:rsidP="003F1051">
      <w:pPr>
        <w:rPr>
          <w:rFonts w:ascii="Times New Roman" w:hAnsi="Times New Roman" w:cs="Times New Roman"/>
        </w:rPr>
      </w:pPr>
    </w:p>
    <w:p w14:paraId="71B593D1" w14:textId="77777777" w:rsidR="00585EBC" w:rsidRDefault="00585EBC" w:rsidP="003F1051">
      <w:pPr>
        <w:rPr>
          <w:rFonts w:ascii="Times New Roman" w:hAnsi="Times New Roman" w:cs="Times New Roman"/>
        </w:rPr>
      </w:pPr>
    </w:p>
    <w:p w14:paraId="243C4B9D" w14:textId="77777777" w:rsidR="00952CD4" w:rsidRDefault="00952CD4" w:rsidP="003F1051">
      <w:pPr>
        <w:rPr>
          <w:rFonts w:ascii="Times New Roman" w:hAnsi="Times New Roman" w:cs="Times New Roman"/>
        </w:rPr>
      </w:pPr>
    </w:p>
    <w:p w14:paraId="4672A78B" w14:textId="77777777" w:rsidR="00952CD4" w:rsidRDefault="00952CD4" w:rsidP="003F1051">
      <w:pPr>
        <w:rPr>
          <w:rFonts w:ascii="Times New Roman" w:hAnsi="Times New Roman" w:cs="Times New Roman"/>
        </w:rPr>
      </w:pPr>
    </w:p>
    <w:p w14:paraId="03633676" w14:textId="77777777" w:rsidR="00952CD4" w:rsidRDefault="00952CD4" w:rsidP="003F1051">
      <w:pPr>
        <w:rPr>
          <w:rFonts w:ascii="Times New Roman" w:hAnsi="Times New Roman" w:cs="Times New Roman"/>
        </w:rPr>
      </w:pPr>
    </w:p>
    <w:p w14:paraId="2BCBC69D" w14:textId="77777777" w:rsidR="00952CD4" w:rsidRDefault="00952CD4" w:rsidP="003F1051">
      <w:pPr>
        <w:rPr>
          <w:rFonts w:ascii="Times New Roman" w:hAnsi="Times New Roman" w:cs="Times New Roman"/>
        </w:rPr>
      </w:pPr>
    </w:p>
    <w:p w14:paraId="692877B2" w14:textId="77777777" w:rsidR="00952CD4" w:rsidRDefault="00952CD4" w:rsidP="003F1051">
      <w:pPr>
        <w:rPr>
          <w:rFonts w:ascii="Times New Roman" w:hAnsi="Times New Roman" w:cs="Times New Roman"/>
        </w:rPr>
      </w:pPr>
    </w:p>
    <w:p w14:paraId="129285EC" w14:textId="77777777" w:rsidR="00952CD4" w:rsidRDefault="00952CD4" w:rsidP="003F1051">
      <w:pPr>
        <w:rPr>
          <w:rFonts w:ascii="Times New Roman" w:hAnsi="Times New Roman" w:cs="Times New Roman"/>
        </w:rPr>
      </w:pPr>
    </w:p>
    <w:p w14:paraId="1C88898E" w14:textId="77777777" w:rsidR="00952CD4" w:rsidRDefault="00952CD4" w:rsidP="003F1051">
      <w:pPr>
        <w:rPr>
          <w:rFonts w:ascii="Times New Roman" w:hAnsi="Times New Roman" w:cs="Times New Roman"/>
        </w:rPr>
      </w:pPr>
    </w:p>
    <w:p w14:paraId="11149CAB" w14:textId="77777777" w:rsidR="00DC172B" w:rsidRDefault="00DC172B" w:rsidP="003F1051">
      <w:pPr>
        <w:rPr>
          <w:rFonts w:ascii="Times New Roman" w:hAnsi="Times New Roman" w:cs="Times New Roman"/>
        </w:rPr>
      </w:pPr>
    </w:p>
    <w:p w14:paraId="2C606665" w14:textId="77777777" w:rsidR="00DC172B" w:rsidRDefault="00DC172B" w:rsidP="003F1051">
      <w:pPr>
        <w:rPr>
          <w:rFonts w:ascii="Times New Roman" w:hAnsi="Times New Roman" w:cs="Times New Roman"/>
        </w:rPr>
      </w:pPr>
    </w:p>
    <w:p w14:paraId="3564BB1A" w14:textId="77777777" w:rsidR="00DC172B" w:rsidRDefault="00DC172B" w:rsidP="003F1051">
      <w:pPr>
        <w:rPr>
          <w:rFonts w:ascii="Times New Roman" w:hAnsi="Times New Roman" w:cs="Times New Roman"/>
        </w:rPr>
      </w:pPr>
    </w:p>
    <w:p w14:paraId="393494A5" w14:textId="77777777" w:rsidR="00DC172B" w:rsidRDefault="00DC172B" w:rsidP="003F1051">
      <w:pPr>
        <w:rPr>
          <w:rFonts w:ascii="Times New Roman" w:hAnsi="Times New Roman" w:cs="Times New Roman"/>
        </w:rPr>
      </w:pPr>
    </w:p>
    <w:p w14:paraId="3101BE6B" w14:textId="77777777" w:rsidR="00DC172B" w:rsidRDefault="00DC172B" w:rsidP="003F1051">
      <w:pPr>
        <w:rPr>
          <w:rFonts w:ascii="Times New Roman" w:hAnsi="Times New Roman" w:cs="Times New Roman"/>
        </w:rPr>
      </w:pPr>
    </w:p>
    <w:p w14:paraId="42D96B2B" w14:textId="77777777" w:rsidR="00DC172B" w:rsidRDefault="00DC172B" w:rsidP="003F1051">
      <w:pPr>
        <w:rPr>
          <w:rFonts w:ascii="Times New Roman" w:hAnsi="Times New Roman" w:cs="Times New Roman"/>
        </w:rPr>
      </w:pPr>
    </w:p>
    <w:p w14:paraId="26806550" w14:textId="77777777" w:rsidR="00DC172B" w:rsidRDefault="00DC172B" w:rsidP="003F1051">
      <w:pPr>
        <w:rPr>
          <w:rFonts w:ascii="Times New Roman" w:hAnsi="Times New Roman" w:cs="Times New Roman"/>
        </w:rPr>
      </w:pPr>
    </w:p>
    <w:p w14:paraId="01B00DBC" w14:textId="77777777" w:rsidR="00DC172B" w:rsidRDefault="00DC172B" w:rsidP="003F1051">
      <w:pPr>
        <w:rPr>
          <w:rFonts w:ascii="Times New Roman" w:hAnsi="Times New Roman" w:cs="Times New Roman"/>
        </w:rPr>
      </w:pPr>
    </w:p>
    <w:p w14:paraId="0949FD1C" w14:textId="77777777" w:rsidR="00DC172B" w:rsidRDefault="00DC172B" w:rsidP="003F1051">
      <w:pPr>
        <w:rPr>
          <w:rFonts w:ascii="Times New Roman" w:hAnsi="Times New Roman" w:cs="Times New Roman"/>
        </w:rPr>
      </w:pPr>
    </w:p>
    <w:p w14:paraId="1F1C3402" w14:textId="77777777" w:rsidR="00DC172B" w:rsidRDefault="00DC172B" w:rsidP="003F1051">
      <w:pPr>
        <w:rPr>
          <w:rFonts w:ascii="Times New Roman" w:hAnsi="Times New Roman" w:cs="Times New Roman"/>
        </w:rPr>
      </w:pPr>
    </w:p>
    <w:p w14:paraId="26B70D8E" w14:textId="05DDA57C" w:rsidR="005713B9" w:rsidRPr="00F3546B" w:rsidRDefault="00B72961" w:rsidP="006060E9">
      <w:pPr>
        <w:pStyle w:val="a9"/>
        <w:widowControl/>
        <w:numPr>
          <w:ilvl w:val="0"/>
          <w:numId w:val="3"/>
        </w:numPr>
        <w:spacing w:beforeLines="100" w:before="312" w:afterLines="100" w:after="312"/>
        <w:ind w:firstLineChars="0"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  <w:lang w:eastAsia="ko-KR"/>
        </w:rPr>
      </w:pPr>
      <w:r w:rsidRPr="002B26F8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lastRenderedPageBreak/>
        <w:t xml:space="preserve">Supporting </w:t>
      </w:r>
      <w:r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Table</w:t>
      </w:r>
      <w:r w:rsidRPr="002B26F8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s</w:t>
      </w:r>
    </w:p>
    <w:p w14:paraId="12730432" w14:textId="38344DB6" w:rsidR="0076004F" w:rsidRPr="0076004F" w:rsidRDefault="0076004F" w:rsidP="0076004F">
      <w:pPr>
        <w:widowControl/>
        <w:spacing w:beforeLines="100" w:before="312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6004F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  <w:lang w:eastAsia="ko-KR"/>
        </w:rPr>
        <w:t>Table S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>1</w:t>
      </w:r>
      <w:r w:rsidRPr="0076004F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  <w:lang w:eastAsia="ko-KR"/>
        </w:rPr>
        <w:t>.</w:t>
      </w:r>
      <w:r w:rsidRPr="007600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 xml:space="preserve"> Label distribution of inconsistently labeled samples in different datasets. The last column shows the predictions from our model</w:t>
      </w:r>
      <w:r w:rsidRPr="0076004F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7600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APTP</w:t>
      </w:r>
      <w:r w:rsidRPr="007600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>, with labels indicating toxic peptides (1), non-toxic peptides (0), or data not available (NA).</w:t>
      </w:r>
    </w:p>
    <w:tbl>
      <w:tblPr>
        <w:tblW w:w="8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3"/>
        <w:gridCol w:w="877"/>
        <w:gridCol w:w="830"/>
        <w:gridCol w:w="541"/>
        <w:gridCol w:w="628"/>
        <w:gridCol w:w="1213"/>
      </w:tblGrid>
      <w:tr w:rsidR="0076004F" w:rsidRPr="00F57AA1" w14:paraId="0361E6BF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1749E9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eptide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1F5226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M-Toxin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435CCE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oxinPred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0324B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6A570E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niPro</w:t>
            </w:r>
            <w:r w:rsidRPr="00F57AA1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3E92CA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57AA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A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</w:t>
            </w:r>
            <w:r w:rsidRPr="00F57AA1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_predi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ion</w:t>
            </w:r>
          </w:p>
        </w:tc>
      </w:tr>
      <w:tr w:rsidR="0076004F" w:rsidRPr="00F57AA1" w14:paraId="7D40CE4A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DDDE11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SCLELGKYCDGSKDDCQCCRDNAYCGCDIFGYNWE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410EF9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8C3811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F3B388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DF4543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150365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07F7E34E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3A36D94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LTKYALVAIIVLCCTVLGFTLMVGDSLCELSIRERGMEFKAVLAYESK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53B644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2828A3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4FDA0C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10D8D4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FF1528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6EAA0E68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BD7EE2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VCMGKSQHHSFPCISDRLCSNECVKEDGGWTAGYCHLRYCRCQKA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5D7CDD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01A1F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AFD5F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4B0AFB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951B56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F91A7D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CF796A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ASSSAPKGWTHHGSRFTFHRGSM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15A791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6E3BEE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1F2DB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92A574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862C0F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26E5B2D9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1E089F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CQSQSHKFKGACFSDTNCDSVCRTENFPRGQCNQHHVERKCYCERD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E1AB98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24C4B3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3EEF27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0D7DB5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406E0A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C175EBA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50B078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VCRQRSAGFKGPCVSDKNCAQVCLQEGWGGGNCDGPFRRCKCIRQ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32D621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F19239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7613E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6E6F89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5DB60A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5C62956B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3799D5A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DCKSDSHKFHGACFSDTNCANVCQTEGFTRGKCDGIHCHCIKD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3A6E1A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42AB58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582E64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9C9947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550EB6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656FAEE0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D0B180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GCINHGQPCDGDKNDCQCCRDNGYCNCDGIFGLKWNCK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DA52BB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48BED2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15651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AD48D4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73CE02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2AAD9C4E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894B38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KIRCFCIVLIVSGALLTEVNNNRSLSGDNLLVVNNLQSS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BB6ED1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3B2A96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18CB2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A3653A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1335E1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30732231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152312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RSQSKQFVGLCVSDTNCASVCLTEHFPGGKCDGYRRCFCTKD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934A23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33ED4B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73630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1AB92C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E2AF12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6969057E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BF3794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PQRTFLMMLIVICVTILCFVWMVRDSLCGLRLQQGNTVLVATLAYEVK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680A3E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1DED6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72A542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DEA2E2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BFAA3C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6738120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D049F9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ICRRRSAGFKGPCVSNKNCAQVCMQEGWGGGNCDGPLRRCKCMRR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56A73F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FF0838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F3C5D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AF9881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1E7DDE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005D62CD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D1851C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VCESQSHGFKGACTGDHNCALVCRNEGFSGGNCRGFRRRCFCTLK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907660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BE2606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9A2AC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3683E2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12555E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4FD3C12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19A40AD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KTLLVFLLLAILVAVLIGNIQVEACKDLTECDTFDICVKGRCYPSTL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53FE48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F2F90E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D7BDC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597269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2AF953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514D387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1F6627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NERPSQTWSGNCGNTAHCDKQCQDWEKASHGACHKRENHWKCFCYFN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42D617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C00654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3A08D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B730FC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8312B0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9B8C2A9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1A7BDD3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VCRRRSAGFKGLCMSDHNCAQVCLQEGWGGGNCDGVMRQCKCIRQ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CE1378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71B2B2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524D9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8780B2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04F9FF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73819F43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010B7D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LTKYALVAVIVLCLTVPGFTLLVGDSLCEFTVKERNIEFRAVLAYEPK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C6A9DC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132FAB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C8ECC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630BE9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70CDCD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6C1E42AE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EC7C82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RSESKKFVGLCVSDTNCASVCLTERFPGGKCDGYRRCFCTKD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156288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15EA5C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709B29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A15C7C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09F58C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E96737B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FF0EC5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IGAILKVLATGLPTLISWIKNKRKQ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8A8C63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DC8ED5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45254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7B2E68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541F66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619981F4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CD91A0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PQKYRLLSLIVICFTLLFFTWMIRDSLCELHIKQESYELAAFLACKLKE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FC7C73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E3393C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B9159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67EACC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4B652F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4083E2FC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91B5EA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CDALSFSSKWLTVNHSACAIHCLTKGYKGGRCVNTICNCRN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A0A436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6C84BA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D0B87A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E601C2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82437F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11BC3A4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1EA7B8B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LGRCKVKSNRFHGPCLTDTHCSTVCRGEGYKGGDCHGLRRRCMCL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366E05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CB812A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AFCC2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F39002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8C8240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75E34CE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12D37E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LCEKASKTWSGNCGNTGHCDNQCKSWEGAAHGACHVRNGKHMCFCYFN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EC6842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0C8302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AEBD7D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4C3B86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3873AB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1AC9327C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C0A010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LGRCKVKSNRFNGPCLTDTHCSTVCRGEGYKGGDCHGLRRRCMCL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6D62B8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151C16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75459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5FB7C0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D2385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09E39B83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33A28BB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TLAQFAMIFWHDLAAPILAGIITAAIVSWWRNR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DD624E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B52615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26D6C6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AE543F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86C9D8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09F4E01E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BD199C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CMTKKEGWGRCLIDTTCAHSCRKYGYMGGKCQGITRRCYCLLN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306239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D8F404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A1AC0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4513FE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C0DD6C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530823D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12469A3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LTKYALVAVIVLCLTVLGFTLLAGDSLCEFTVKERNIEFRAVLAYEPK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99810F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9CFC8C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55FCC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4CEC4D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B61690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3684FDD3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A53BC3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CEHLADTYRGVCFTNASCDDHCKNKAHLISGTCHNWKCFCTQN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968139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8C3AB7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95F5E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508956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558B0D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7914DD7C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70A59B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QSQSHRYKGACVHDTNCASVCQTEGFSGGKCVGFRGRCFCTKH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31FFDE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D5C1A2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64FDF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A701A3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9A9906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22095F9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3081CED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TCDLLSFEAKGFAANHSICAAHCLVIGRKGGACQNGVCVCRN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EE7E9A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1FAF78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3F672F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0A5832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8A4B6E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0FAAF4EB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CA4C2A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LTKYALVAVIVLCLTVLGFTLLVGDSLCEFTVKERNIEFKAVLAYEPK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7CC4D3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BC35C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68604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D431C3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29F988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68D43638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C82A39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CESQSHKFKGPCFSDSNCATVCRTENFPRGQCNQHHVERKCYCERS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ACB28A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EE47DF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C1560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A0D461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A45F4F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4FE771FC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3030F7E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RTLLVFLLLAILVAVLIGNVQVEACKQGIDCKYPRGCIEGVCEPLY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1A358E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2962C5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2F2B8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AA6409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70903E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3F1D1617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D0CABC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TCDLLSFEAKGFAANHSICAAHCLAIGRKGGSCQNGVCVCRN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A28072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CA8479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CFBB4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24FA46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463AE2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3272AEB3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9E54DD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TCDLLSLQIKGIAINDSACAAHCLAMRRKGGSCKQGVCVCRN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CE90B8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36AFCC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A70188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969389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4AD2BB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00CA2E79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4A4CAB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KTLLVFLLLAILVAVLIGNIQVEACKDLTECSAGNRCMHGRCLPML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10299F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BD9626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A038B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6ACD2F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F27468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2535394F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765819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KTLLVFLLLAILVAVLIGNSQVEACNDNAQCGPLGACIMGYFLPI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C2A63F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148D5D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3F6E6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67BE14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97D410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677643BD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5E45E4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FGCPWNRYQCHSHCRSIGRLGGYCAGSLRLTCTCYRS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5015D5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06708D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CAA3A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7F41F9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B6BF3D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1CC3FE0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3F11922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CNFQSCWATCQAQHSIYFRRAFCDRSQCKCVFVR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021FDD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3135EF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92E34D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CAE0E8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C6FEC2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5EB2B7CC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5F4DBE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DCRSQSKTFVGLCVSDTNCASVCLTEHFPGGKCDGYRRCFCTKD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DA5482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8CE814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412FB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0D16E6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D85524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54553D94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94201E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VSCLFRGARCRVYSGRSCCFGYYCRRDFPGSIFGTCSRRNF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4509B6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366314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7E5F5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51C7CE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0F14E4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3C1012DB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52848A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KLIGSCVWGATNYTSDCNAECKRRGYKGGHCGSFWNVNCWCEE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578327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34EC7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60D7B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A4067C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3D98D5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33333A9A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FB023A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ATCDLLSGIGVQHSACALHCVFRGNRGGYCTGKGICVCRN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3541A6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C84BFE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C1B68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1848E8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55C5B9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4253674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F5BF1F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VRARRGCGCPLNQGACHRHCKSIGRRGGYCAGFLKQTCTCYRN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55FAB7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242AAD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9F9D3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05F34E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F7D474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0AAE1AA1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2A6E60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LCERASLTWTGNCGNTGHCDTQCRNWESAKHGACHKRGNWKCFCYFN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7D40F0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D519A5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9B062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C47B40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5D22A5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24D00A97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440449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PQRTFLMMLIVVCVTILCFVWMVRDSLCGFRIEQGNTVLVATLAYEVK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09528B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54864C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4EEDC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004A9B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DEF6A5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037CDA2C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C32FB0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VCRRRSAGFKGLCMSDHNCAQVCLQEGWGGGNCDGVIRQCKCIRQ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AD6046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F73C5B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775300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5C09D6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963C4A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770EA55E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7CA7BC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FGCPLDQMQCHRHCQTITGRSGGYCSGPLKLTCTCY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DFCAC6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16E12E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D8FA7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D0CB3E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B5F034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58CE1CCA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7EB05C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KTLLVFLLLAILVAVFIGNAQVEACKNHTDCLSGICLKGFCMPAF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E497C1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42A14D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D6E1C1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438DA6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4205E4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7950D85A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6335E6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CDLLSGTGANHSACAAHCLLRGNRGGYCNGKAVCVCRN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BB97A4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59495A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3D6F9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FF005B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6175CD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62EBCD2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D88DC7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FGCPGDAYQCSEHCRALGGGRTGGYCAGPWYLGHPTCTCSF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67ED77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B1CAAF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D7FBE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9E6D67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7BE19A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663377C2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B2A19B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RTLLVFLLLAILVAVLIGNVQVEACKEVDECGDMFVCIEGICEPLI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928BB4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AA53EB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06343C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B2CE31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410DE7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3FC07548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F86495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FGAIKAILKKWGKKLVEYALKHKDLYAPYIKKHLCEKL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DB8256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C7F02D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9C843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289F05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0D67E8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20C5049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560282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ICRRRSAGFKGPCMSNKNCAQVCQQEGWGGGNCDGPFRRCKCIRQ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4F09D6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DD37EB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B012F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ED425E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C00EF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630EA6A8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D70DFE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KQHKAMIVALIVICITAVVAALVTRKDLCEVHIRTGQTEVAVFTAYESE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E4A838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BA4870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DC8E6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54FD91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349034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519C08FE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41C774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ICKKPSKFFKGACGRDADCEKACDQENWPGGVCVPFLRCECQRS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318255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5CAEC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A9E90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75D781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7D6418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25AAFA4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A11E04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FGCPFNQGACHRHCRSIRRRGGYCAGLFKQTCTCY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AD5BBC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4911BF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DEB347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349841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65E2B2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2E3B59DD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B50074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TCQSQSHKFKGACFSDTNCASVCRTENFPRGQCNQHHVERKCYCERD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833087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8D81AB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84B5E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F42D18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16C2E5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053F8801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35F32FF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FMDLIKKAGGWLKKKGPALIKAALQE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D84741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D670FB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5D2CC8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2FC2F6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FB45C2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6A7FC8E2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151474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KLIGSCVWGAVNYTSNCNAECKRRGYKGGHCGSFANVNCWCET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6297D5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0BA2BC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12E3B7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5AC640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187316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7E4A77A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34A7F6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TCDVLGFEIAGTKLNSAACGAHCLALGRRGGYCNSKSVCVC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C06BBE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963882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A6BF87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B27F06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63F87D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FE01E63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9DD1EF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ECQSQSHRYKGACVHDTNCASVCQTEGFSGGKCVGFRGRCFCTKA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2F9560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26606C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1F285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95C2C0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01139B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0986392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3FA8DE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FCEKPSGTWSGVCGNSGACKDQCIRLEGAKHGSCNYKPPAHRCICYYE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E23FF1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5FDD31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598335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AF6282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06E7B8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6B301D99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D4B1C6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WKDWAKKAGGWLKKKGPGMAKAALKAAMQ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58C8A3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9EEC5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ADDC4A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8CF49D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34F7B0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442B2A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FEC772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QIVEAIYEDGVLKLLKNLKLKEHSKVIIKVIDEEEIEKILDSRDY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DA42E0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E87472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C1268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AF05CA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21ED79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1D641D71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DCC538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RTLLVFLLLAIFVAVLIGNVQVEAACKEYWECGAFLFCIEGICVPMI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2AC8DD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C9AB3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B98B4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0222FF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A97D21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5A477BFC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4CA446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GGWPRPGPEIPP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EAF00C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ABDB89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5E90A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5DF574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42493D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7B7C5ADB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36C623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DCKRESNTFPGICITKPPCRKACIREKFTDGHCSKILRRCLCTKP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FFFBE0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128FBC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503C8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D2F50E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3F6E6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505C880A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CB68F2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DCESDSHKFHGACFSDTNCANVCQTEGFTAGKCVGVQRHCHCTKD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29E8DE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7B7B74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000EF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34BF01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34605E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0C8DAD1A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8DBD8C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IGTALGIASAIPAIVKLF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518086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6076DE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0EFA0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79A953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05C35E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6B7941C3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3236766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KHNPLVVCLLIICITILTFTLLTRQTLYELRFRDGDKEVAALMACTS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E69B4A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8440C9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A4A17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7D29E6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612D4C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1E7A6560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5DCB88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RTLLVFLLLTILVAVLIGNNQVEACTNNADCHGLGHCYRGTCFPVM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F9FA8B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B17A17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99FBD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25E538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7B60F6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02063B88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88FD4B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IWGTALKWGVKLLPKLVGMAQTKKQ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0DF425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001251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F8347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B0104D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12420A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15C41C6C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4268A1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TCENLSGTFKGPCIPDGNCNKHCRNNEHLLSGRCRDDFRCWCTNR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58CDC0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7E25F3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6CD82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4ACB84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125E4B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0FF1D741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1F8309D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KTLLVFLLLAILVAVLIGNIQVEACKDFNECTDFDICVKGRCYPSML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11D563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D8094E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DC57F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827E7C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DF30AC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34E6357A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4BDB935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RTLLVFLLLAILVAVLIGNIQVEACKDLTECSPYKLCIKGICERMI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1B0F37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C79A55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C853B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D40894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FDEE43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68C3530A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E9E49D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TCDLLSFEAKGFAANHSLCAAHCLAIGRRGGSCERGVCICR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983594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F04DE0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C64ED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ACC677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EA9879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5C1DDCE1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855A6C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CDLLSGTGIKHSACAAHCLLRGNRGGYCNGRAICVCRN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8EB518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6A41F0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1465D9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380C61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E3D2E1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3A3154D3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0AF8A3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FGCPLNQGACHRHCRSIRRRGGYCAGFFKQTCTCYRN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957329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13C519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134D3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9865A1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23B5B7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576CA071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1190060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DCTSQSHKFVGLCLSDRNCASVCLTEYFTGGKCDHRRCVCTKG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D43660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DADD23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066604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28729A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656B50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7964A36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D53FE6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CRKPSMYFSGACFSDTNCQKACNREDWPNGKCLVGFKCECQRP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A533F6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6B3729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3FB21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FA109A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FFB526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7268645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BA9C3F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TLAQFAMTFWHDLAAPILAGIITAAIVGWWRNR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ACEFBF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1A4557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6ECAD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D69289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64744C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48EB600E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BF9E83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KVRCFCVVLLVSGTLCLHADRSYPGNSVPVTLNVQS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D4DABE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7C9237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62AF4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6EAF3D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E9A1A3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2988ED39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8D0D0E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VCMGKSQHHSFPCISDRLCSNECVKEEGGWTAGYCHLRYCRCQKA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DEB034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BE8F6E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3550CC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0D7263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8E237F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7FBF4FE9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50160E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TFAELGMAFWHDLAAPVIAGILASMIVNWLNKR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0F026F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812799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7CE61E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38DC30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080295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11A214CB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6969A55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KLCERPSGTWSGVCGNNNACKNQCINLEKARHGSCNYVFPAH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4F8D2A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8B5EE3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7F9701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7D0ECF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51F6CE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59F889BD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120463A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TVYESLMIMINFGGLILNTVLLIFNIMMIVTSSQKK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D70929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2B504F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58C94E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D3A4B7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06D3E3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6A9FE63D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EC8F59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KLIGSCVWGAVNYTSDCNGECKRRGYKGGHCGSFANVNCWCET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E83A60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B866A5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AB2E4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81A3D7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1B5E85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2A0DE50E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1350A3A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VCMGKSAGFKGLCMRDQNCAQVCLQEGWGGGNCDGVMRQCKCIRQCW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7A404C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A592E5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52F7A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BF4734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F8277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7E4D8C7C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2191D2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FCEKPSGTWSGVCGNSGACKDQCIRLEGAKHGSCNYKLPAHRCICYYE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881586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52980C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43EE4F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BE346F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926BDD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018FC34A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01377C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YCPRNPEACYNYCLRTGRPGGYCGGRSRITCFCF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5E68AA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862B49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B7C12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D79957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C67B4C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79A22E53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0343A4C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GIFSSRKCKTPSKTFKGYCTRDSNCDTSCRYEGYPAGD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516522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45A3C9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4D2D0E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6A537A3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B543C8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4C2DF518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5DD823F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VGCSSGCHKVGGQCRCG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7E846F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4F67CB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F1A76C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54BA06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154C59E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364780AE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1A208A7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TCDILSFQSQWVTPNHAGCALHCVIKGYKGGQCKITVCHCRR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D6D9F0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17B6DB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72C138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0F57E3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4F857A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2B2408C4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702052F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LTKYALAAVIVLCLTVLGFTLLVGDSLCEFTVKERNIEFKAVLAYEPKK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31C0A6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5C7D322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FB7E4A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428CCE7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C498298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76004F" w:rsidRPr="00F57AA1" w14:paraId="396991E2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071114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PPGFSPFRIAPASSL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CB1CFD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C7EC079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5AAAE3B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FEB0A30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6F2BDD6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76004F" w:rsidRPr="00F57AA1" w14:paraId="2C05714A" w14:textId="77777777" w:rsidTr="007337FC">
        <w:trPr>
          <w:trHeight w:hRule="exact" w:val="284"/>
        </w:trPr>
        <w:tc>
          <w:tcPr>
            <w:tcW w:w="4733" w:type="dxa"/>
            <w:shd w:val="clear" w:color="auto" w:fill="auto"/>
            <w:noWrap/>
            <w:vAlign w:val="center"/>
            <w:hideMark/>
          </w:tcPr>
          <w:p w14:paraId="220E6E7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VCRRRSAGFKGVCMSDHNCAQVCLQEGYGGGNCDGIMRQCKCIRQC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EB052CD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D654335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D0460F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11C8664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E5C751C" w14:textId="77777777" w:rsidR="0076004F" w:rsidRPr="004F513F" w:rsidRDefault="0076004F" w:rsidP="0038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F513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</w:tbl>
    <w:p w14:paraId="5440A941" w14:textId="77777777" w:rsidR="0076004F" w:rsidRDefault="0076004F" w:rsidP="000E229B">
      <w:pPr>
        <w:pStyle w:val="a9"/>
        <w:widowControl/>
        <w:spacing w:beforeLines="100" w:before="312"/>
        <w:ind w:left="420" w:firstLineChars="0" w:firstLine="0"/>
        <w:jc w:val="left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</w:p>
    <w:p w14:paraId="5B74AACB" w14:textId="5ED2B398" w:rsidR="000E229B" w:rsidRPr="000E229B" w:rsidRDefault="000E229B" w:rsidP="0076004F">
      <w:pPr>
        <w:pStyle w:val="a9"/>
        <w:widowControl/>
        <w:ind w:firstLineChars="0" w:firstLine="0"/>
        <w:jc w:val="left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  <w:lang w:eastAsia="ko-KR"/>
        </w:rPr>
      </w:pPr>
      <w:r w:rsidRPr="000E229B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  <w:lang w:eastAsia="ko-KR"/>
        </w:rPr>
        <w:t>Table S</w:t>
      </w:r>
      <w:r w:rsidR="0076004F"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18"/>
        </w:rPr>
        <w:t>2</w:t>
      </w:r>
      <w:r w:rsidRPr="000E229B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  <w:lang w:eastAsia="ko-KR"/>
        </w:rPr>
        <w:t>.</w:t>
      </w:r>
      <w:r w:rsidRPr="000E229B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 xml:space="preserve"> </w:t>
      </w:r>
      <w:r w:rsidR="002E36E6" w:rsidRPr="002E36E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 xml:space="preserve">Hyperparameters </w:t>
      </w:r>
      <w:r w:rsidR="002E36E6" w:rsidRPr="002E36E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values</w:t>
      </w:r>
      <w:r w:rsidR="002E36E6" w:rsidRPr="002E36E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of </w:t>
      </w:r>
      <w:r w:rsidR="001E1096" w:rsidRPr="009B1F4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APTP</w:t>
      </w:r>
      <w:r w:rsidR="002E36E6" w:rsidRPr="002E36E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</w:p>
    <w:tbl>
      <w:tblPr>
        <w:tblStyle w:val="10"/>
        <w:tblW w:w="93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686"/>
      </w:tblGrid>
      <w:tr w:rsidR="008973AF" w:rsidRPr="008C4028" w14:paraId="2466FD46" w14:textId="77777777" w:rsidTr="008973AF">
        <w:tc>
          <w:tcPr>
            <w:tcW w:w="5670" w:type="dxa"/>
            <w:vAlign w:val="center"/>
            <w:hideMark/>
          </w:tcPr>
          <w:p w14:paraId="25C90603" w14:textId="28BCB3CA" w:rsidR="008973AF" w:rsidRPr="008C4028" w:rsidRDefault="00CD1FB8" w:rsidP="00740159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CD1FB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Hyperparameters</w:t>
            </w:r>
          </w:p>
        </w:tc>
        <w:tc>
          <w:tcPr>
            <w:tcW w:w="3686" w:type="dxa"/>
            <w:vAlign w:val="center"/>
            <w:hideMark/>
          </w:tcPr>
          <w:p w14:paraId="2BF879E2" w14:textId="07EE0A11" w:rsidR="008973AF" w:rsidRPr="008C4028" w:rsidRDefault="00B65F39" w:rsidP="00740159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  <w:lang w:eastAsia="zh-CN"/>
              </w:rPr>
              <w:t>Values</w:t>
            </w:r>
          </w:p>
        </w:tc>
      </w:tr>
      <w:tr w:rsidR="008973AF" w:rsidRPr="008C4028" w14:paraId="28C83788" w14:textId="77777777" w:rsidTr="008973AF">
        <w:tc>
          <w:tcPr>
            <w:tcW w:w="5670" w:type="dxa"/>
            <w:vAlign w:val="center"/>
          </w:tcPr>
          <w:p w14:paraId="1E0F2F7D" w14:textId="25ED944D" w:rsidR="008973AF" w:rsidRPr="008C4028" w:rsidRDefault="008973AF" w:rsidP="007401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tch size</w:t>
            </w:r>
          </w:p>
        </w:tc>
        <w:tc>
          <w:tcPr>
            <w:tcW w:w="3686" w:type="dxa"/>
            <w:vAlign w:val="center"/>
          </w:tcPr>
          <w:p w14:paraId="479D85B5" w14:textId="6C4FED62" w:rsidR="008973AF" w:rsidRPr="008C4028" w:rsidRDefault="009424A5" w:rsidP="007401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512</w:t>
            </w:r>
          </w:p>
        </w:tc>
      </w:tr>
      <w:tr w:rsidR="008973AF" w:rsidRPr="008C4028" w14:paraId="41CC68A6" w14:textId="77777777" w:rsidTr="008973AF">
        <w:tc>
          <w:tcPr>
            <w:tcW w:w="5670" w:type="dxa"/>
            <w:vAlign w:val="center"/>
            <w:hideMark/>
          </w:tcPr>
          <w:p w14:paraId="4FD3DC2A" w14:textId="00D457E5" w:rsidR="008973AF" w:rsidRPr="008C4028" w:rsidRDefault="008973AF" w:rsidP="007401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earning rate</w:t>
            </w:r>
          </w:p>
        </w:tc>
        <w:tc>
          <w:tcPr>
            <w:tcW w:w="3686" w:type="dxa"/>
            <w:vAlign w:val="center"/>
            <w:hideMark/>
          </w:tcPr>
          <w:p w14:paraId="0DB21BF7" w14:textId="4D869543" w:rsidR="008973AF" w:rsidRPr="008C4028" w:rsidRDefault="008973AF" w:rsidP="007401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="009424A5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3</w:t>
            </w:r>
          </w:p>
        </w:tc>
      </w:tr>
      <w:tr w:rsidR="008973AF" w:rsidRPr="008C4028" w14:paraId="3AD472FB" w14:textId="77777777" w:rsidTr="008973AF">
        <w:trPr>
          <w:trHeight w:val="340"/>
        </w:trPr>
        <w:tc>
          <w:tcPr>
            <w:tcW w:w="5670" w:type="dxa"/>
            <w:vAlign w:val="center"/>
          </w:tcPr>
          <w:p w14:paraId="7E333D4E" w14:textId="7740DF3A" w:rsidR="008973AF" w:rsidRPr="008C4028" w:rsidRDefault="00BA42B2" w:rsidP="007401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A42B2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Dimens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o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  <w:r w:rsidR="008973AF" w:rsidRPr="008973A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daptive embedd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0EC3C5D6" w14:textId="4A15A9EC" w:rsidR="008973AF" w:rsidRPr="008C4028" w:rsidRDefault="009424A5" w:rsidP="007401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512</w:t>
            </w:r>
          </w:p>
        </w:tc>
      </w:tr>
      <w:tr w:rsidR="009424A5" w:rsidRPr="008C4028" w14:paraId="002E52B8" w14:textId="77777777" w:rsidTr="008973AF">
        <w:trPr>
          <w:trHeight w:val="340"/>
        </w:trPr>
        <w:tc>
          <w:tcPr>
            <w:tcW w:w="5670" w:type="dxa"/>
            <w:vAlign w:val="center"/>
          </w:tcPr>
          <w:p w14:paraId="2CB40AA4" w14:textId="7351D1C5" w:rsidR="009424A5" w:rsidRPr="009424A5" w:rsidRDefault="009424A5" w:rsidP="007401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24A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kernel size</w:t>
            </w:r>
            <w:r w:rsidRPr="009424A5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in </w:t>
            </w:r>
            <w:r w:rsidRPr="009424A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convolutional modulation</w:t>
            </w:r>
          </w:p>
        </w:tc>
        <w:tc>
          <w:tcPr>
            <w:tcW w:w="3686" w:type="dxa"/>
            <w:vAlign w:val="center"/>
          </w:tcPr>
          <w:p w14:paraId="12090C6C" w14:textId="7022A849" w:rsidR="009424A5" w:rsidRDefault="009424A5" w:rsidP="007401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9424A5" w:rsidRPr="008C4028" w14:paraId="615AC78C" w14:textId="77777777" w:rsidTr="008973AF">
        <w:trPr>
          <w:trHeight w:val="340"/>
        </w:trPr>
        <w:tc>
          <w:tcPr>
            <w:tcW w:w="5670" w:type="dxa"/>
            <w:vAlign w:val="center"/>
          </w:tcPr>
          <w:p w14:paraId="078D6F6B" w14:textId="12B3F546" w:rsidR="009424A5" w:rsidRPr="009424A5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42B2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Dimens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o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an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V</w:t>
            </w:r>
          </w:p>
        </w:tc>
        <w:tc>
          <w:tcPr>
            <w:tcW w:w="3686" w:type="dxa"/>
            <w:vAlign w:val="center"/>
          </w:tcPr>
          <w:p w14:paraId="57F80814" w14:textId="1CD539DA" w:rsidR="009424A5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64</w:t>
            </w:r>
          </w:p>
        </w:tc>
      </w:tr>
      <w:tr w:rsidR="009424A5" w:rsidRPr="008C4028" w14:paraId="389B1237" w14:textId="77777777" w:rsidTr="008973AF">
        <w:trPr>
          <w:trHeight w:val="340"/>
        </w:trPr>
        <w:tc>
          <w:tcPr>
            <w:tcW w:w="5670" w:type="dxa"/>
            <w:vAlign w:val="center"/>
          </w:tcPr>
          <w:p w14:paraId="5250260A" w14:textId="3540368E" w:rsidR="009424A5" w:rsidRPr="008973AF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24A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Feedforward neural network</w:t>
            </w:r>
          </w:p>
        </w:tc>
        <w:tc>
          <w:tcPr>
            <w:tcW w:w="3686" w:type="dxa"/>
            <w:vAlign w:val="center"/>
          </w:tcPr>
          <w:p w14:paraId="67D02EAA" w14:textId="26C9C1DA" w:rsidR="009424A5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2048</w:t>
            </w:r>
          </w:p>
        </w:tc>
      </w:tr>
      <w:tr w:rsidR="009424A5" w:rsidRPr="008C4028" w14:paraId="04E121C4" w14:textId="77777777" w:rsidTr="008973AF">
        <w:trPr>
          <w:trHeight w:val="340"/>
        </w:trPr>
        <w:tc>
          <w:tcPr>
            <w:tcW w:w="5670" w:type="dxa"/>
            <w:vAlign w:val="center"/>
          </w:tcPr>
          <w:p w14:paraId="2116FAE9" w14:textId="2B928DBB" w:rsidR="009424A5" w:rsidRPr="008973AF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73A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umber of heads of multi-head self-attention</w:t>
            </w:r>
          </w:p>
        </w:tc>
        <w:tc>
          <w:tcPr>
            <w:tcW w:w="3686" w:type="dxa"/>
            <w:vAlign w:val="center"/>
          </w:tcPr>
          <w:p w14:paraId="09A4731F" w14:textId="30540C09" w:rsidR="009424A5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9424A5" w:rsidRPr="008C4028" w14:paraId="4F87581B" w14:textId="77777777" w:rsidTr="008973AF">
        <w:trPr>
          <w:trHeight w:val="340"/>
        </w:trPr>
        <w:tc>
          <w:tcPr>
            <w:tcW w:w="5670" w:type="dxa"/>
            <w:vAlign w:val="center"/>
          </w:tcPr>
          <w:p w14:paraId="457A6D3F" w14:textId="352F83B5" w:rsidR="009424A5" w:rsidRPr="008C4028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layers of multi-head self-attention</w:t>
            </w:r>
          </w:p>
        </w:tc>
        <w:tc>
          <w:tcPr>
            <w:tcW w:w="3686" w:type="dxa"/>
            <w:vAlign w:val="center"/>
          </w:tcPr>
          <w:p w14:paraId="04BDEBD2" w14:textId="7AE605EA" w:rsidR="009424A5" w:rsidRPr="008C4028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9424A5" w:rsidRPr="008C4028" w14:paraId="6EA7EE4F" w14:textId="77777777" w:rsidTr="008973AF">
        <w:trPr>
          <w:trHeight w:val="340"/>
        </w:trPr>
        <w:tc>
          <w:tcPr>
            <w:tcW w:w="5670" w:type="dxa"/>
            <w:vAlign w:val="center"/>
          </w:tcPr>
          <w:p w14:paraId="1CB8379D" w14:textId="240DE94E" w:rsidR="009424A5" w:rsidRPr="008973AF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0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a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layer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projection layer</w:t>
            </w:r>
          </w:p>
        </w:tc>
        <w:tc>
          <w:tcPr>
            <w:tcW w:w="3686" w:type="dxa"/>
            <w:vAlign w:val="center"/>
          </w:tcPr>
          <w:p w14:paraId="623A38F5" w14:textId="5C8CE3D9" w:rsidR="009424A5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[512, 128, 64]</w:t>
            </w:r>
          </w:p>
        </w:tc>
      </w:tr>
      <w:tr w:rsidR="009424A5" w:rsidRPr="008C4028" w14:paraId="61128958" w14:textId="77777777" w:rsidTr="008973AF">
        <w:trPr>
          <w:trHeight w:val="340"/>
        </w:trPr>
        <w:tc>
          <w:tcPr>
            <w:tcW w:w="5670" w:type="dxa"/>
            <w:vAlign w:val="center"/>
          </w:tcPr>
          <w:p w14:paraId="282B467E" w14:textId="39537DEC" w:rsidR="009424A5" w:rsidRPr="008973AF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401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opou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projection layer</w:t>
            </w:r>
          </w:p>
        </w:tc>
        <w:tc>
          <w:tcPr>
            <w:tcW w:w="3686" w:type="dxa"/>
            <w:vAlign w:val="center"/>
          </w:tcPr>
          <w:p w14:paraId="1F3C22DF" w14:textId="4482EE87" w:rsidR="009424A5" w:rsidRDefault="009424A5" w:rsidP="009424A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5</w:t>
            </w:r>
          </w:p>
        </w:tc>
      </w:tr>
    </w:tbl>
    <w:p w14:paraId="6D81B426" w14:textId="77777777" w:rsidR="0076004F" w:rsidRDefault="0076004F" w:rsidP="002E36E6">
      <w:pPr>
        <w:widowControl/>
        <w:spacing w:beforeLines="100" w:before="312"/>
        <w:jc w:val="left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</w:p>
    <w:p w14:paraId="06FE0A25" w14:textId="53332E3D" w:rsidR="002E36E6" w:rsidRPr="0076004F" w:rsidRDefault="002E36E6" w:rsidP="0076004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</w:pPr>
      <w:r w:rsidRPr="007600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>Table S</w:t>
      </w:r>
      <w:r w:rsidR="0076004F" w:rsidRPr="0076004F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ko-KR"/>
        </w:rPr>
        <w:t>3</w:t>
      </w:r>
      <w:r w:rsidRPr="0076004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>.</w:t>
      </w:r>
      <w:r w:rsidRPr="002E36E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 xml:space="preserve"> </w:t>
      </w:r>
      <w:r w:rsidRPr="000E229B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 xml:space="preserve">Hyperparameters search range for </w:t>
      </w:r>
      <w:r w:rsidRPr="000E229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ko-KR"/>
        </w:rPr>
        <w:t>four</w:t>
      </w:r>
      <w:r w:rsidRPr="000E229B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 xml:space="preserve"> </w:t>
      </w:r>
      <w:r w:rsidR="00740159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>tradition</w:t>
      </w:r>
      <w:r w:rsidR="00DA33EF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ko-KR"/>
        </w:rPr>
        <w:t>al</w:t>
      </w:r>
      <w:r w:rsidRPr="000E229B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 xml:space="preserve"> classifiers.</w:t>
      </w:r>
    </w:p>
    <w:tbl>
      <w:tblPr>
        <w:tblStyle w:val="10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2800"/>
        <w:gridCol w:w="4034"/>
      </w:tblGrid>
      <w:tr w:rsidR="002E36E6" w:rsidRPr="008C4028" w14:paraId="1794BCFA" w14:textId="77777777" w:rsidTr="00740159">
        <w:tc>
          <w:tcPr>
            <w:tcW w:w="1472" w:type="dxa"/>
            <w:vAlign w:val="center"/>
            <w:hideMark/>
          </w:tcPr>
          <w:p w14:paraId="2C62ECEF" w14:textId="77777777" w:rsidR="002E36E6" w:rsidRPr="008C4028" w:rsidRDefault="002E36E6" w:rsidP="00C66D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8C402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Method</w:t>
            </w:r>
          </w:p>
        </w:tc>
        <w:tc>
          <w:tcPr>
            <w:tcW w:w="2800" w:type="dxa"/>
            <w:vAlign w:val="center"/>
            <w:hideMark/>
          </w:tcPr>
          <w:p w14:paraId="6A2864DD" w14:textId="77777777" w:rsidR="002E36E6" w:rsidRPr="008C4028" w:rsidRDefault="002E36E6" w:rsidP="00C66D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76004F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  <w:r w:rsidRPr="008C402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4034" w:type="dxa"/>
            <w:vAlign w:val="center"/>
            <w:hideMark/>
          </w:tcPr>
          <w:p w14:paraId="2AB25C89" w14:textId="77777777" w:rsidR="002E36E6" w:rsidRPr="008C4028" w:rsidRDefault="002E36E6" w:rsidP="00C66DF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8C402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Tested values</w:t>
            </w:r>
          </w:p>
        </w:tc>
      </w:tr>
      <w:tr w:rsidR="008A389C" w:rsidRPr="008C4028" w14:paraId="762602D9" w14:textId="77777777" w:rsidTr="00740159">
        <w:tc>
          <w:tcPr>
            <w:tcW w:w="1472" w:type="dxa"/>
            <w:vAlign w:val="center"/>
          </w:tcPr>
          <w:p w14:paraId="2EEA06EC" w14:textId="16919EE0" w:rsidR="008A389C" w:rsidRDefault="008A389C" w:rsidP="002F6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02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800" w:type="dxa"/>
            <w:vAlign w:val="center"/>
          </w:tcPr>
          <w:p w14:paraId="63186113" w14:textId="7B981958" w:rsidR="008A389C" w:rsidRPr="002F6F43" w:rsidRDefault="008A389C" w:rsidP="002F6F4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034" w:type="dxa"/>
            <w:vAlign w:val="center"/>
          </w:tcPr>
          <w:p w14:paraId="395111D6" w14:textId="54A63077" w:rsidR="008A389C" w:rsidRPr="002F6F43" w:rsidRDefault="008A389C" w:rsidP="002F6F4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, 0.1, 10, 100]</w:t>
            </w:r>
          </w:p>
        </w:tc>
      </w:tr>
      <w:tr w:rsidR="002F6F43" w:rsidRPr="008C4028" w14:paraId="0EDDC0B2" w14:textId="77777777" w:rsidTr="00740159">
        <w:tc>
          <w:tcPr>
            <w:tcW w:w="1472" w:type="dxa"/>
            <w:vAlign w:val="center"/>
          </w:tcPr>
          <w:p w14:paraId="26F01B63" w14:textId="4A92F095" w:rsidR="002F6F43" w:rsidRDefault="002F6F43" w:rsidP="002F6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RF</w:t>
            </w:r>
          </w:p>
        </w:tc>
        <w:tc>
          <w:tcPr>
            <w:tcW w:w="2800" w:type="dxa"/>
            <w:vAlign w:val="center"/>
          </w:tcPr>
          <w:p w14:paraId="64575C7C" w14:textId="272B45E3" w:rsidR="002F6F43" w:rsidRPr="002F6F43" w:rsidRDefault="002F6F43" w:rsidP="002F6F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F6F43">
              <w:rPr>
                <w:rFonts w:ascii="Times New Roman" w:hAnsi="Times New Roman" w:cs="Times New Roman"/>
                <w:sz w:val="18"/>
                <w:szCs w:val="18"/>
              </w:rPr>
              <w:t>n_estimators</w:t>
            </w:r>
          </w:p>
        </w:tc>
        <w:tc>
          <w:tcPr>
            <w:tcW w:w="4034" w:type="dxa"/>
            <w:vAlign w:val="center"/>
          </w:tcPr>
          <w:p w14:paraId="0683F1BE" w14:textId="5F767AAC" w:rsidR="002F6F43" w:rsidRPr="002F6F43" w:rsidRDefault="002F6F43" w:rsidP="002F6F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F6F4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A38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F6F4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8A38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F6F43">
              <w:rPr>
                <w:rFonts w:ascii="Times New Roman" w:hAnsi="Times New Roman" w:cs="Times New Roman"/>
                <w:sz w:val="18"/>
                <w:szCs w:val="18"/>
              </w:rPr>
              <w:t xml:space="preserve">00 with an interval of </w:t>
            </w:r>
            <w:r w:rsidR="008A38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F6F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E36E6" w:rsidRPr="008C4028" w14:paraId="1214BC9F" w14:textId="77777777" w:rsidTr="00740159">
        <w:tc>
          <w:tcPr>
            <w:tcW w:w="1472" w:type="dxa"/>
            <w:vMerge w:val="restart"/>
            <w:vAlign w:val="center"/>
            <w:hideMark/>
          </w:tcPr>
          <w:p w14:paraId="0C76D946" w14:textId="77777777" w:rsidR="002E36E6" w:rsidRPr="008C4028" w:rsidRDefault="002E36E6" w:rsidP="00C66D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SVM</w:t>
            </w:r>
          </w:p>
        </w:tc>
        <w:tc>
          <w:tcPr>
            <w:tcW w:w="2800" w:type="dxa"/>
            <w:vAlign w:val="center"/>
            <w:hideMark/>
          </w:tcPr>
          <w:p w14:paraId="467A1A10" w14:textId="77777777" w:rsidR="002E36E6" w:rsidRPr="008C4028" w:rsidRDefault="002E36E6" w:rsidP="00C66D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4034" w:type="dxa"/>
            <w:vAlign w:val="center"/>
            <w:hideMark/>
          </w:tcPr>
          <w:p w14:paraId="5546A42A" w14:textId="77777777" w:rsidR="002E36E6" w:rsidRPr="008C4028" w:rsidRDefault="002E36E6" w:rsidP="00C66D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[2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–2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5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] in log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steps</w:t>
            </w:r>
          </w:p>
        </w:tc>
      </w:tr>
      <w:tr w:rsidR="002E36E6" w:rsidRPr="008C4028" w14:paraId="78E00573" w14:textId="77777777" w:rsidTr="00740159">
        <w:tc>
          <w:tcPr>
            <w:tcW w:w="0" w:type="auto"/>
            <w:vMerge/>
            <w:vAlign w:val="center"/>
            <w:hideMark/>
          </w:tcPr>
          <w:p w14:paraId="4094DFAD" w14:textId="77777777" w:rsidR="002E36E6" w:rsidRPr="008C4028" w:rsidRDefault="002E36E6" w:rsidP="00C66DF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00" w:type="dxa"/>
            <w:vAlign w:val="center"/>
            <w:hideMark/>
          </w:tcPr>
          <w:p w14:paraId="2A55C75E" w14:textId="77777777" w:rsidR="002E36E6" w:rsidRPr="008C4028" w:rsidRDefault="002E36E6" w:rsidP="00C66D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02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ma</w:t>
            </w:r>
          </w:p>
        </w:tc>
        <w:tc>
          <w:tcPr>
            <w:tcW w:w="4034" w:type="dxa"/>
            <w:vAlign w:val="center"/>
            <w:hideMark/>
          </w:tcPr>
          <w:p w14:paraId="37CE1A9F" w14:textId="77777777" w:rsidR="002E36E6" w:rsidRPr="008C4028" w:rsidRDefault="002E36E6" w:rsidP="00C66D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[2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-15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–2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] in log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 steps</w:t>
            </w:r>
          </w:p>
        </w:tc>
      </w:tr>
      <w:tr w:rsidR="002E36E6" w:rsidRPr="008C4028" w14:paraId="5391D910" w14:textId="77777777" w:rsidTr="00740159">
        <w:trPr>
          <w:trHeight w:val="340"/>
        </w:trPr>
        <w:tc>
          <w:tcPr>
            <w:tcW w:w="1472" w:type="dxa"/>
            <w:vAlign w:val="center"/>
          </w:tcPr>
          <w:p w14:paraId="07D91DE1" w14:textId="77777777" w:rsidR="002E36E6" w:rsidRPr="008C4028" w:rsidRDefault="002E36E6" w:rsidP="00C66D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LGBM</w:t>
            </w:r>
          </w:p>
        </w:tc>
        <w:tc>
          <w:tcPr>
            <w:tcW w:w="2800" w:type="dxa"/>
            <w:vAlign w:val="center"/>
          </w:tcPr>
          <w:p w14:paraId="2F5BFDCE" w14:textId="77777777" w:rsidR="002E36E6" w:rsidRPr="008C4028" w:rsidRDefault="002E36E6" w:rsidP="00C66D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n_estimator</w:t>
            </w:r>
          </w:p>
        </w:tc>
        <w:tc>
          <w:tcPr>
            <w:tcW w:w="4034" w:type="dxa"/>
            <w:vAlign w:val="center"/>
          </w:tcPr>
          <w:p w14:paraId="7724A318" w14:textId="34E3D659" w:rsidR="002E36E6" w:rsidRPr="008C4028" w:rsidRDefault="002E36E6" w:rsidP="00C66D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  <w:r w:rsidR="008A389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0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  <w:r w:rsidR="008A389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5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00 with an interval of </w:t>
            </w:r>
            <w:r w:rsidR="008A389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0</w:t>
            </w:r>
            <w:r w:rsidRPr="008C4028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</w:tbl>
    <w:p w14:paraId="5FB5B005" w14:textId="5D1567AE" w:rsidR="00740159" w:rsidRDefault="00740159" w:rsidP="00740159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</w:pPr>
      <w:r w:rsidRPr="002E36E6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  <w:lang w:eastAsia="ko-KR"/>
        </w:rPr>
        <w:t>*</w:t>
      </w:r>
      <w:r w:rsidRPr="002E36E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eastAsia="ko-KR"/>
        </w:rPr>
        <w:t xml:space="preserve">Parameter name in the Scikit-learn implementation. </w:t>
      </w:r>
    </w:p>
    <w:p w14:paraId="23D4032C" w14:textId="77777777" w:rsidR="00E17ED4" w:rsidRDefault="00E17ED4" w:rsidP="005C36FA">
      <w:pPr>
        <w:rPr>
          <w:rFonts w:ascii="Times New Roman" w:hAnsi="Times New Roman" w:cs="Times New Roman"/>
          <w:b/>
        </w:rPr>
      </w:pPr>
    </w:p>
    <w:p w14:paraId="13EAE40E" w14:textId="52604B3C" w:rsidR="00AE32AB" w:rsidRPr="00AE32AB" w:rsidRDefault="00AE32AB" w:rsidP="0076004F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 w:rsidRPr="00D07247">
        <w:rPr>
          <w:rFonts w:ascii="Times New Roman" w:hAnsi="Times New Roman" w:cs="Times New Roman"/>
          <w:color w:val="000000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S</w:t>
      </w:r>
      <w:r w:rsidR="0076004F">
        <w:rPr>
          <w:rFonts w:ascii="Times New Roman" w:hAnsi="Times New Roman" w:cs="Times New Roman" w:hint="eastAsia"/>
          <w:color w:val="000000"/>
          <w:sz w:val="18"/>
          <w:szCs w:val="18"/>
        </w:rPr>
        <w:t>4</w:t>
      </w:r>
      <w:r w:rsidRPr="00D07247"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 w:rsidR="0048329F" w:rsidRPr="0048329F">
        <w:rPr>
          <w:rFonts w:ascii="Times New Roman" w:hAnsi="Times New Roman" w:cs="Times New Roman"/>
          <w:color w:val="000000"/>
          <w:sz w:val="18"/>
          <w:szCs w:val="18"/>
        </w:rPr>
        <w:t xml:space="preserve">Comparative </w:t>
      </w:r>
      <w:r w:rsidR="0048329F">
        <w:rPr>
          <w:rFonts w:ascii="Times New Roman" w:hAnsi="Times New Roman" w:cs="Times New Roman" w:hint="eastAsia"/>
          <w:color w:val="000000"/>
          <w:sz w:val="18"/>
          <w:szCs w:val="18"/>
        </w:rPr>
        <w:t>p</w:t>
      </w:r>
      <w:r w:rsidR="0048329F" w:rsidRPr="0048329F">
        <w:rPr>
          <w:rFonts w:ascii="Times New Roman" w:hAnsi="Times New Roman" w:cs="Times New Roman"/>
          <w:color w:val="000000"/>
          <w:sz w:val="18"/>
          <w:szCs w:val="18"/>
        </w:rPr>
        <w:t xml:space="preserve">erformance of CAPTP and </w:t>
      </w:r>
      <w:r w:rsidR="0048329F">
        <w:rPr>
          <w:rFonts w:ascii="Times New Roman" w:hAnsi="Times New Roman" w:cs="Times New Roman"/>
          <w:color w:val="000000"/>
          <w:sz w:val="18"/>
          <w:szCs w:val="18"/>
        </w:rPr>
        <w:t>c</w:t>
      </w:r>
      <w:r w:rsidR="0048329F" w:rsidRPr="0048329F">
        <w:rPr>
          <w:rFonts w:ascii="Times New Roman" w:hAnsi="Times New Roman" w:cs="Times New Roman"/>
          <w:color w:val="000000"/>
          <w:sz w:val="18"/>
          <w:szCs w:val="18"/>
        </w:rPr>
        <w:t xml:space="preserve">lassic </w:t>
      </w:r>
      <w:r w:rsidR="0048329F">
        <w:rPr>
          <w:rFonts w:ascii="Times New Roman" w:hAnsi="Times New Roman" w:cs="Times New Roman"/>
          <w:color w:val="000000"/>
          <w:sz w:val="18"/>
          <w:szCs w:val="18"/>
        </w:rPr>
        <w:t>m</w:t>
      </w:r>
      <w:r w:rsidR="0048329F" w:rsidRPr="0048329F">
        <w:rPr>
          <w:rFonts w:ascii="Times New Roman" w:hAnsi="Times New Roman" w:cs="Times New Roman"/>
          <w:color w:val="000000"/>
          <w:sz w:val="18"/>
          <w:szCs w:val="18"/>
        </w:rPr>
        <w:t xml:space="preserve">achine </w:t>
      </w:r>
      <w:r w:rsidR="0048329F">
        <w:rPr>
          <w:rFonts w:ascii="Times New Roman" w:hAnsi="Times New Roman" w:cs="Times New Roman"/>
          <w:color w:val="000000"/>
          <w:sz w:val="18"/>
          <w:szCs w:val="18"/>
        </w:rPr>
        <w:t>l</w:t>
      </w:r>
      <w:r w:rsidR="0048329F" w:rsidRPr="0048329F">
        <w:rPr>
          <w:rFonts w:ascii="Times New Roman" w:hAnsi="Times New Roman" w:cs="Times New Roman"/>
          <w:color w:val="000000"/>
          <w:sz w:val="18"/>
          <w:szCs w:val="18"/>
        </w:rPr>
        <w:t xml:space="preserve">earning </w:t>
      </w:r>
      <w:r w:rsidR="0048329F">
        <w:rPr>
          <w:rFonts w:ascii="Times New Roman" w:hAnsi="Times New Roman" w:cs="Times New Roman"/>
          <w:color w:val="000000"/>
          <w:sz w:val="18"/>
          <w:szCs w:val="18"/>
        </w:rPr>
        <w:t>m</w:t>
      </w:r>
      <w:r w:rsidR="0048329F" w:rsidRPr="0048329F">
        <w:rPr>
          <w:rFonts w:ascii="Times New Roman" w:hAnsi="Times New Roman" w:cs="Times New Roman"/>
          <w:color w:val="000000"/>
          <w:sz w:val="18"/>
          <w:szCs w:val="18"/>
        </w:rPr>
        <w:t>odels</w:t>
      </w:r>
      <w:r w:rsidRPr="00D0724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86"/>
        <w:gridCol w:w="1185"/>
        <w:gridCol w:w="1310"/>
        <w:gridCol w:w="992"/>
        <w:gridCol w:w="992"/>
        <w:gridCol w:w="998"/>
        <w:gridCol w:w="703"/>
      </w:tblGrid>
      <w:tr w:rsidR="00AE32AB" w:rsidRPr="0076004F" w14:paraId="1BD63FD5" w14:textId="77777777" w:rsidTr="00AE32AB">
        <w:trPr>
          <w:trHeight w:val="320"/>
        </w:trPr>
        <w:tc>
          <w:tcPr>
            <w:tcW w:w="1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83623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lgorithm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5BCDFE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eature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FA6656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ACC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34BBA6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U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0F90F1" w14:textId="4A64B099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="000A1097" w:rsidRPr="007600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  <w:r w:rsidRPr="007600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384BE3" w14:textId="51533E71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="000A1097" w:rsidRPr="007600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7600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C4113E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CC</w:t>
            </w:r>
          </w:p>
        </w:tc>
      </w:tr>
      <w:tr w:rsidR="00AE32AB" w:rsidRPr="0076004F" w14:paraId="0BE55B39" w14:textId="77777777" w:rsidTr="00AE32AB">
        <w:trPr>
          <w:trHeight w:val="320"/>
        </w:trPr>
        <w:tc>
          <w:tcPr>
            <w:tcW w:w="11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8CB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R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4D7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AC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2AF8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2.4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4A48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8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26BFF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0.94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E62F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4.05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C7D0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82</w:t>
            </w:r>
          </w:p>
        </w:tc>
      </w:tr>
      <w:tr w:rsidR="00AE32AB" w:rsidRPr="0076004F" w14:paraId="1B50E1EA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5FD6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958C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AA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D8A0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8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57E0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1FD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4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C517F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2.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5F8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27</w:t>
            </w:r>
          </w:p>
        </w:tc>
      </w:tr>
      <w:tr w:rsidR="00AE32AB" w:rsidRPr="0076004F" w14:paraId="4DF9D9D0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78B01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534C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AA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4B5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2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B6CC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8C0C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1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915E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3.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C0F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78</w:t>
            </w:r>
          </w:p>
        </w:tc>
      </w:tr>
      <w:tr w:rsidR="00AE32AB" w:rsidRPr="0076004F" w14:paraId="11CA12E8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D3B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9E9A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MBrot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427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1591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2E05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4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678E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2.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A873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36</w:t>
            </w:r>
          </w:p>
        </w:tc>
      </w:tr>
      <w:tr w:rsidR="00AE32AB" w:rsidRPr="0076004F" w14:paraId="792E57B3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43FA91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F04D91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QSOrd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DC72B2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2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28C0E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7E08A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1.5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1EF69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3.5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E6C55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79</w:t>
            </w:r>
          </w:p>
        </w:tc>
      </w:tr>
      <w:tr w:rsidR="00AE32AB" w:rsidRPr="0076004F" w14:paraId="5A18C75E" w14:textId="77777777" w:rsidTr="00AE32AB">
        <w:trPr>
          <w:trHeight w:val="320"/>
        </w:trPr>
        <w:tc>
          <w:tcPr>
            <w:tcW w:w="11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762D8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F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B2D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AC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4A8B1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7.0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85CD3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5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DF24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8.75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6FA6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5.29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C15AF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64</w:t>
            </w:r>
          </w:p>
        </w:tc>
      </w:tr>
      <w:tr w:rsidR="00AE32AB" w:rsidRPr="0076004F" w14:paraId="1917B450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5577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1C6F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AA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D4F8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B17A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D25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9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D1791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8.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E5DA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03</w:t>
            </w:r>
          </w:p>
        </w:tc>
      </w:tr>
      <w:tr w:rsidR="00AE32AB" w:rsidRPr="0076004F" w14:paraId="675432BB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D2BE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9B75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AA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A9D1E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6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A318F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C147E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7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DB93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5.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659E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52</w:t>
            </w:r>
          </w:p>
        </w:tc>
      </w:tr>
      <w:tr w:rsidR="00AE32AB" w:rsidRPr="0076004F" w14:paraId="51D5ED47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B3023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28063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MBrot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42F5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9844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4B045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8.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396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5.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2BAA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28</w:t>
            </w:r>
          </w:p>
        </w:tc>
      </w:tr>
      <w:tr w:rsidR="00AE32AB" w:rsidRPr="0076004F" w14:paraId="0D578A60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FC9270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8A9DC3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QSOrd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D34231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5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9F317C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3A3A2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6.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D6281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5.2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CDA59F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45</w:t>
            </w:r>
          </w:p>
        </w:tc>
      </w:tr>
      <w:tr w:rsidR="00AE32AB" w:rsidRPr="0076004F" w14:paraId="5E5E5533" w14:textId="77777777" w:rsidTr="00AE32AB">
        <w:trPr>
          <w:trHeight w:val="320"/>
        </w:trPr>
        <w:tc>
          <w:tcPr>
            <w:tcW w:w="11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42E88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VM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1750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AC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0DF1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6.6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C7AAA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2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ABABC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8.75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62C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4.54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CA47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51</w:t>
            </w:r>
          </w:p>
        </w:tc>
      </w:tr>
      <w:tr w:rsidR="00AE32AB" w:rsidRPr="0076004F" w14:paraId="56FD5DD1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77BEA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9998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AA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46C06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0E5B0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88408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3.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DA63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1.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FB34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85</w:t>
            </w:r>
          </w:p>
        </w:tc>
      </w:tr>
      <w:tr w:rsidR="00AE32AB" w:rsidRPr="0076004F" w14:paraId="79BCE307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0F83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06B5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AA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B19B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6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FBD1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75572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7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5CC0F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5.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2688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52</w:t>
            </w:r>
          </w:p>
        </w:tc>
      </w:tr>
      <w:tr w:rsidR="00AE32AB" w:rsidRPr="0076004F" w14:paraId="4C92D019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8983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E5E1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MBrot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CDA6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25F2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07E0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1.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509F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5.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E1D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60</w:t>
            </w:r>
          </w:p>
        </w:tc>
      </w:tr>
      <w:tr w:rsidR="00AE32AB" w:rsidRPr="0076004F" w14:paraId="79E4D4C4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462FBE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A24BA4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QSOrd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3C8E38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6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28EAAA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BF39F4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8.7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1EEFF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4.5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E9155A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51</w:t>
            </w:r>
          </w:p>
        </w:tc>
      </w:tr>
      <w:tr w:rsidR="00AE32AB" w:rsidRPr="0076004F" w14:paraId="45268764" w14:textId="77777777" w:rsidTr="00AE32AB">
        <w:trPr>
          <w:trHeight w:val="320"/>
        </w:trPr>
        <w:tc>
          <w:tcPr>
            <w:tcW w:w="11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5072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GBM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21F2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AC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BB32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7.3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2955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4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27640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0.00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3CF5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4.67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25653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63</w:t>
            </w:r>
          </w:p>
        </w:tc>
      </w:tr>
      <w:tr w:rsidR="00AE32AB" w:rsidRPr="0076004F" w14:paraId="7CD1AFC3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4EDFA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8A2E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AA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D204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5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CABFC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B5C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1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0FF04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9.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4273A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32</w:t>
            </w:r>
          </w:p>
        </w:tc>
      </w:tr>
      <w:tr w:rsidR="00AE32AB" w:rsidRPr="0076004F" w14:paraId="06AA288B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0C7E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27AC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AA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2086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7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94A9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0B63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9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8F5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4.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19CD4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62</w:t>
            </w:r>
          </w:p>
        </w:tc>
      </w:tr>
      <w:tr w:rsidR="00AE32AB" w:rsidRPr="0076004F" w14:paraId="2955D1E7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0BF7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CC0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MBrot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DCB44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4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C08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BAB0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5.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4C722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4.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82AFB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64</w:t>
            </w:r>
          </w:p>
        </w:tc>
      </w:tr>
      <w:tr w:rsidR="00AE32AB" w:rsidRPr="0076004F" w14:paraId="31B0E300" w14:textId="77777777" w:rsidTr="00AE32AB">
        <w:trPr>
          <w:trHeight w:val="320"/>
        </w:trPr>
        <w:tc>
          <w:tcPr>
            <w:tcW w:w="11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6241F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8A7428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QSOrd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96F5EE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6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65654F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EC43DE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9.3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F47005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4.4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7A3785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54</w:t>
            </w:r>
          </w:p>
        </w:tc>
      </w:tr>
      <w:tr w:rsidR="00AE32AB" w:rsidRPr="0076004F" w14:paraId="12AF9C02" w14:textId="77777777" w:rsidTr="00AE32AB">
        <w:trPr>
          <w:trHeight w:val="320"/>
        </w:trPr>
        <w:tc>
          <w:tcPr>
            <w:tcW w:w="23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01503D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APTP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701AD0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1.5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C1718F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5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2E462E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0.63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471446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2.56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E198CC" w14:textId="77777777" w:rsidR="00AE32AB" w:rsidRPr="0076004F" w:rsidRDefault="00AE32AB" w:rsidP="00AE32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6004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11</w:t>
            </w:r>
          </w:p>
        </w:tc>
      </w:tr>
    </w:tbl>
    <w:p w14:paraId="58605ACC" w14:textId="01205FA3" w:rsidR="00AE32AB" w:rsidRPr="0076004F" w:rsidRDefault="00AE32AB" w:rsidP="0076004F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6004F">
        <w:rPr>
          <w:rFonts w:ascii="Times New Roman" w:hAnsi="Times New Roman" w:cs="Times New Roman"/>
          <w:sz w:val="18"/>
          <w:szCs w:val="18"/>
        </w:rPr>
        <w:t xml:space="preserve">LR: Logistic Regression, </w:t>
      </w:r>
      <w:r w:rsidRPr="0076004F">
        <w:rPr>
          <w:rFonts w:ascii="Times New Roman" w:hAnsi="Times New Roman" w:cs="Times New Roman" w:hint="eastAsia"/>
          <w:sz w:val="18"/>
          <w:szCs w:val="18"/>
        </w:rPr>
        <w:t>RF</w:t>
      </w:r>
      <w:r w:rsidRPr="0076004F">
        <w:rPr>
          <w:rFonts w:ascii="Times New Roman" w:hAnsi="Times New Roman" w:cs="Times New Roman"/>
          <w:sz w:val="18"/>
          <w:szCs w:val="18"/>
        </w:rPr>
        <w:t xml:space="preserve">: </w:t>
      </w:r>
      <w:r w:rsidRPr="0076004F">
        <w:rPr>
          <w:rFonts w:ascii="Times New Roman" w:hAnsi="Times New Roman" w:cs="Times New Roman" w:hint="eastAsia"/>
          <w:sz w:val="18"/>
          <w:szCs w:val="18"/>
        </w:rPr>
        <w:t>Random</w:t>
      </w:r>
      <w:r w:rsidRPr="0076004F">
        <w:rPr>
          <w:rFonts w:ascii="Times New Roman" w:hAnsi="Times New Roman" w:cs="Times New Roman"/>
          <w:sz w:val="18"/>
          <w:szCs w:val="18"/>
        </w:rPr>
        <w:t xml:space="preserve"> Forest, SVM: Support Vector Machine, LGBM: Light Gradient Boosting Machine.</w:t>
      </w:r>
    </w:p>
    <w:p w14:paraId="004E2591" w14:textId="6C56E830" w:rsidR="00DC527D" w:rsidRPr="00952CD4" w:rsidRDefault="00DC527D" w:rsidP="00952CD4">
      <w:pPr>
        <w:widowControl/>
        <w:spacing w:beforeLines="50" w:before="156" w:line="360" w:lineRule="auto"/>
        <w:rPr>
          <w:rFonts w:ascii="Times New Roman" w:hAnsi="Times New Roman" w:cs="Times New Roman"/>
          <w:szCs w:val="21"/>
        </w:rPr>
      </w:pPr>
    </w:p>
    <w:sectPr w:rsidR="00DC527D" w:rsidRPr="00952CD4" w:rsidSect="004D44BC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E4C95" w14:textId="77777777" w:rsidR="004D44BC" w:rsidRDefault="004D44BC" w:rsidP="00D40303">
      <w:r>
        <w:separator/>
      </w:r>
    </w:p>
  </w:endnote>
  <w:endnote w:type="continuationSeparator" w:id="0">
    <w:p w14:paraId="1AF896F5" w14:textId="77777777" w:rsidR="004D44BC" w:rsidRDefault="004D44BC" w:rsidP="00D40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 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D33B8" w14:textId="763BAD15" w:rsidR="00F24C59" w:rsidRPr="00763F34" w:rsidRDefault="00763F34" w:rsidP="00763F34">
    <w:pPr>
      <w:pStyle w:val="a5"/>
      <w:jc w:val="center"/>
      <w:rPr>
        <w:b/>
      </w:rPr>
    </w:pPr>
    <w:r w:rsidRPr="00763F34">
      <w:rPr>
        <w:b/>
      </w:rPr>
      <w:t>P</w:t>
    </w:r>
    <w:sdt>
      <w:sdtPr>
        <w:rPr>
          <w:b/>
        </w:rPr>
        <w:id w:val="-961649162"/>
        <w:docPartObj>
          <w:docPartGallery w:val="Page Numbers (Bottom of Page)"/>
          <w:docPartUnique/>
        </w:docPartObj>
      </w:sdtPr>
      <w:sdtContent>
        <w:r w:rsidRPr="00763F34">
          <w:rPr>
            <w:b/>
          </w:rPr>
          <w:fldChar w:fldCharType="begin"/>
        </w:r>
        <w:r w:rsidRPr="00763F34">
          <w:rPr>
            <w:b/>
          </w:rPr>
          <w:instrText>PAGE   \* MERGEFORMAT</w:instrText>
        </w:r>
        <w:r w:rsidRPr="00763F34">
          <w:rPr>
            <w:b/>
          </w:rPr>
          <w:fldChar w:fldCharType="separate"/>
        </w:r>
        <w:r w:rsidRPr="00763F34">
          <w:rPr>
            <w:b/>
            <w:lang w:val="zh-CN"/>
          </w:rPr>
          <w:t>2</w:t>
        </w:r>
        <w:r w:rsidRPr="00763F34">
          <w:rPr>
            <w:b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D9627" w14:textId="77777777" w:rsidR="004D44BC" w:rsidRDefault="004D44BC" w:rsidP="00D40303">
      <w:r>
        <w:separator/>
      </w:r>
    </w:p>
  </w:footnote>
  <w:footnote w:type="continuationSeparator" w:id="0">
    <w:p w14:paraId="0A6E969F" w14:textId="77777777" w:rsidR="004D44BC" w:rsidRDefault="004D44BC" w:rsidP="00D403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F1A96"/>
    <w:multiLevelType w:val="hybridMultilevel"/>
    <w:tmpl w:val="1CAA10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7E271F"/>
    <w:multiLevelType w:val="multilevel"/>
    <w:tmpl w:val="61D6E3D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2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7F76640"/>
    <w:multiLevelType w:val="hybridMultilevel"/>
    <w:tmpl w:val="C9160D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A12AAE"/>
    <w:multiLevelType w:val="hybridMultilevel"/>
    <w:tmpl w:val="037619C6"/>
    <w:lvl w:ilvl="0" w:tplc="B19A0D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6069101">
    <w:abstractNumId w:val="3"/>
  </w:num>
  <w:num w:numId="2" w16cid:durableId="2091147287">
    <w:abstractNumId w:val="1"/>
  </w:num>
  <w:num w:numId="3" w16cid:durableId="1692609100">
    <w:abstractNumId w:val="0"/>
  </w:num>
  <w:num w:numId="4" w16cid:durableId="8000046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e20spztatstoearwvvzdsk5dz5a5sep5z5&quot;&gt;My EndNote Library&lt;record-ids&gt;&lt;item&gt;16&lt;/item&gt;&lt;item&gt;22&lt;/item&gt;&lt;item&gt;23&lt;/item&gt;&lt;item&gt;27&lt;/item&gt;&lt;item&gt;55&lt;/item&gt;&lt;item&gt;58&lt;/item&gt;&lt;item&gt;60&lt;/item&gt;&lt;item&gt;61&lt;/item&gt;&lt;/record-ids&gt;&lt;/item&gt;&lt;/Libraries&gt;"/>
  </w:docVars>
  <w:rsids>
    <w:rsidRoot w:val="00204CA3"/>
    <w:rsid w:val="0000135D"/>
    <w:rsid w:val="000041F7"/>
    <w:rsid w:val="000063B9"/>
    <w:rsid w:val="00013ED0"/>
    <w:rsid w:val="000142F7"/>
    <w:rsid w:val="0002284D"/>
    <w:rsid w:val="00030BD4"/>
    <w:rsid w:val="000332F8"/>
    <w:rsid w:val="00036943"/>
    <w:rsid w:val="0004789B"/>
    <w:rsid w:val="00050A58"/>
    <w:rsid w:val="00052685"/>
    <w:rsid w:val="00060E05"/>
    <w:rsid w:val="00080D6C"/>
    <w:rsid w:val="00081FA9"/>
    <w:rsid w:val="000878C3"/>
    <w:rsid w:val="00090ABB"/>
    <w:rsid w:val="00091E2D"/>
    <w:rsid w:val="00097D04"/>
    <w:rsid w:val="000A1097"/>
    <w:rsid w:val="000A7F68"/>
    <w:rsid w:val="000B7197"/>
    <w:rsid w:val="000C6679"/>
    <w:rsid w:val="000D3AB6"/>
    <w:rsid w:val="000D4ABB"/>
    <w:rsid w:val="000E229B"/>
    <w:rsid w:val="0011078C"/>
    <w:rsid w:val="00114070"/>
    <w:rsid w:val="001211D4"/>
    <w:rsid w:val="00122C61"/>
    <w:rsid w:val="0013692A"/>
    <w:rsid w:val="00140713"/>
    <w:rsid w:val="00144C00"/>
    <w:rsid w:val="0015024D"/>
    <w:rsid w:val="00150A9E"/>
    <w:rsid w:val="00155161"/>
    <w:rsid w:val="00171819"/>
    <w:rsid w:val="00172CA6"/>
    <w:rsid w:val="00180E60"/>
    <w:rsid w:val="00183C2D"/>
    <w:rsid w:val="001950D9"/>
    <w:rsid w:val="001A0DC7"/>
    <w:rsid w:val="001B1A3F"/>
    <w:rsid w:val="001B6874"/>
    <w:rsid w:val="001C292C"/>
    <w:rsid w:val="001C7B8E"/>
    <w:rsid w:val="001C7E85"/>
    <w:rsid w:val="001D169D"/>
    <w:rsid w:val="001D6513"/>
    <w:rsid w:val="001D765B"/>
    <w:rsid w:val="001E1096"/>
    <w:rsid w:val="001E350E"/>
    <w:rsid w:val="001E6CE5"/>
    <w:rsid w:val="001F7ADB"/>
    <w:rsid w:val="00201081"/>
    <w:rsid w:val="00202503"/>
    <w:rsid w:val="00204CA3"/>
    <w:rsid w:val="00206E5D"/>
    <w:rsid w:val="00215FE8"/>
    <w:rsid w:val="00232C53"/>
    <w:rsid w:val="0023538A"/>
    <w:rsid w:val="00250B8E"/>
    <w:rsid w:val="0025116C"/>
    <w:rsid w:val="00257AC6"/>
    <w:rsid w:val="00257E5F"/>
    <w:rsid w:val="00270B3F"/>
    <w:rsid w:val="002915BB"/>
    <w:rsid w:val="00293E8B"/>
    <w:rsid w:val="002A0F78"/>
    <w:rsid w:val="002A25D8"/>
    <w:rsid w:val="002A6BAB"/>
    <w:rsid w:val="002B26F8"/>
    <w:rsid w:val="002C2A1C"/>
    <w:rsid w:val="002C45B8"/>
    <w:rsid w:val="002D075C"/>
    <w:rsid w:val="002E36E6"/>
    <w:rsid w:val="002E640D"/>
    <w:rsid w:val="002F05F8"/>
    <w:rsid w:val="002F6AF3"/>
    <w:rsid w:val="002F6F43"/>
    <w:rsid w:val="00311C6B"/>
    <w:rsid w:val="003265FB"/>
    <w:rsid w:val="00326EE7"/>
    <w:rsid w:val="00332C78"/>
    <w:rsid w:val="003333C7"/>
    <w:rsid w:val="003337D2"/>
    <w:rsid w:val="00335A49"/>
    <w:rsid w:val="00340755"/>
    <w:rsid w:val="003428C9"/>
    <w:rsid w:val="0034681F"/>
    <w:rsid w:val="00351549"/>
    <w:rsid w:val="00351AA8"/>
    <w:rsid w:val="00355DF0"/>
    <w:rsid w:val="003617D8"/>
    <w:rsid w:val="00373247"/>
    <w:rsid w:val="00373746"/>
    <w:rsid w:val="003751EB"/>
    <w:rsid w:val="0038320E"/>
    <w:rsid w:val="003A45BC"/>
    <w:rsid w:val="003A52A9"/>
    <w:rsid w:val="003B1CB9"/>
    <w:rsid w:val="003B24F7"/>
    <w:rsid w:val="003B4CDA"/>
    <w:rsid w:val="003B5C26"/>
    <w:rsid w:val="003B6850"/>
    <w:rsid w:val="003B6F64"/>
    <w:rsid w:val="003B6FDB"/>
    <w:rsid w:val="003C08FD"/>
    <w:rsid w:val="003E2291"/>
    <w:rsid w:val="003E2B21"/>
    <w:rsid w:val="003F1051"/>
    <w:rsid w:val="003F2A1F"/>
    <w:rsid w:val="003F6A9E"/>
    <w:rsid w:val="00405ED3"/>
    <w:rsid w:val="0040620A"/>
    <w:rsid w:val="0040687F"/>
    <w:rsid w:val="00426B70"/>
    <w:rsid w:val="0043665B"/>
    <w:rsid w:val="00444E56"/>
    <w:rsid w:val="0044740B"/>
    <w:rsid w:val="00447E71"/>
    <w:rsid w:val="004550A5"/>
    <w:rsid w:val="004557CC"/>
    <w:rsid w:val="00460B65"/>
    <w:rsid w:val="004733A9"/>
    <w:rsid w:val="0048200A"/>
    <w:rsid w:val="0048329F"/>
    <w:rsid w:val="004832C6"/>
    <w:rsid w:val="004841AF"/>
    <w:rsid w:val="004878C3"/>
    <w:rsid w:val="004B5153"/>
    <w:rsid w:val="004C0EBD"/>
    <w:rsid w:val="004C2683"/>
    <w:rsid w:val="004C2C13"/>
    <w:rsid w:val="004D0C55"/>
    <w:rsid w:val="004D3622"/>
    <w:rsid w:val="004D44BC"/>
    <w:rsid w:val="004D78BC"/>
    <w:rsid w:val="004E18C9"/>
    <w:rsid w:val="004E1B62"/>
    <w:rsid w:val="004E424A"/>
    <w:rsid w:val="004E564F"/>
    <w:rsid w:val="004F513F"/>
    <w:rsid w:val="00504B43"/>
    <w:rsid w:val="00505CAB"/>
    <w:rsid w:val="0050617F"/>
    <w:rsid w:val="00513F9A"/>
    <w:rsid w:val="0051596A"/>
    <w:rsid w:val="00516249"/>
    <w:rsid w:val="005233AF"/>
    <w:rsid w:val="00541DA4"/>
    <w:rsid w:val="00555616"/>
    <w:rsid w:val="005713B9"/>
    <w:rsid w:val="00585EBC"/>
    <w:rsid w:val="005861B9"/>
    <w:rsid w:val="00593548"/>
    <w:rsid w:val="005A2C61"/>
    <w:rsid w:val="005C36FA"/>
    <w:rsid w:val="005D0661"/>
    <w:rsid w:val="005D1F00"/>
    <w:rsid w:val="005E3C47"/>
    <w:rsid w:val="006060E9"/>
    <w:rsid w:val="00616DB6"/>
    <w:rsid w:val="00622755"/>
    <w:rsid w:val="00643463"/>
    <w:rsid w:val="00646864"/>
    <w:rsid w:val="00651413"/>
    <w:rsid w:val="006629BE"/>
    <w:rsid w:val="0067485F"/>
    <w:rsid w:val="00675415"/>
    <w:rsid w:val="00687D29"/>
    <w:rsid w:val="006923B8"/>
    <w:rsid w:val="00695345"/>
    <w:rsid w:val="00697037"/>
    <w:rsid w:val="006A2BC0"/>
    <w:rsid w:val="006A5351"/>
    <w:rsid w:val="006B0233"/>
    <w:rsid w:val="006B03B3"/>
    <w:rsid w:val="006B2F63"/>
    <w:rsid w:val="006B34FD"/>
    <w:rsid w:val="006B3F36"/>
    <w:rsid w:val="006C2C4F"/>
    <w:rsid w:val="006D20C0"/>
    <w:rsid w:val="006D4484"/>
    <w:rsid w:val="006F1F5B"/>
    <w:rsid w:val="006F3805"/>
    <w:rsid w:val="00704F96"/>
    <w:rsid w:val="00710A52"/>
    <w:rsid w:val="007173A7"/>
    <w:rsid w:val="007226C7"/>
    <w:rsid w:val="00722E1E"/>
    <w:rsid w:val="00724FCD"/>
    <w:rsid w:val="007337FC"/>
    <w:rsid w:val="00740159"/>
    <w:rsid w:val="00743898"/>
    <w:rsid w:val="00756DD1"/>
    <w:rsid w:val="0076004F"/>
    <w:rsid w:val="00763F34"/>
    <w:rsid w:val="007841AC"/>
    <w:rsid w:val="00785046"/>
    <w:rsid w:val="0078739D"/>
    <w:rsid w:val="007912F4"/>
    <w:rsid w:val="007956DA"/>
    <w:rsid w:val="007A6C8D"/>
    <w:rsid w:val="007B2A82"/>
    <w:rsid w:val="007E3FC3"/>
    <w:rsid w:val="007F0298"/>
    <w:rsid w:val="007F7465"/>
    <w:rsid w:val="008019AF"/>
    <w:rsid w:val="00802E6A"/>
    <w:rsid w:val="00803A3F"/>
    <w:rsid w:val="008060E8"/>
    <w:rsid w:val="00806903"/>
    <w:rsid w:val="00807FA3"/>
    <w:rsid w:val="00810912"/>
    <w:rsid w:val="00811603"/>
    <w:rsid w:val="00814F95"/>
    <w:rsid w:val="008172E1"/>
    <w:rsid w:val="00820920"/>
    <w:rsid w:val="00823F16"/>
    <w:rsid w:val="008246FC"/>
    <w:rsid w:val="0084251B"/>
    <w:rsid w:val="0085619E"/>
    <w:rsid w:val="008578ED"/>
    <w:rsid w:val="00860117"/>
    <w:rsid w:val="00873F7E"/>
    <w:rsid w:val="0088348F"/>
    <w:rsid w:val="008973AF"/>
    <w:rsid w:val="008A389C"/>
    <w:rsid w:val="008A7F32"/>
    <w:rsid w:val="008C3435"/>
    <w:rsid w:val="008C347E"/>
    <w:rsid w:val="008C4028"/>
    <w:rsid w:val="008D386F"/>
    <w:rsid w:val="008E41B8"/>
    <w:rsid w:val="008E4D44"/>
    <w:rsid w:val="008F5A46"/>
    <w:rsid w:val="008F69A5"/>
    <w:rsid w:val="00910396"/>
    <w:rsid w:val="009125F6"/>
    <w:rsid w:val="00914009"/>
    <w:rsid w:val="00921472"/>
    <w:rsid w:val="00934F87"/>
    <w:rsid w:val="009374F7"/>
    <w:rsid w:val="009424A5"/>
    <w:rsid w:val="00952399"/>
    <w:rsid w:val="00952CD4"/>
    <w:rsid w:val="00965E40"/>
    <w:rsid w:val="00966FFA"/>
    <w:rsid w:val="00972B34"/>
    <w:rsid w:val="009736B3"/>
    <w:rsid w:val="009745C7"/>
    <w:rsid w:val="00975E26"/>
    <w:rsid w:val="0097717B"/>
    <w:rsid w:val="009775B3"/>
    <w:rsid w:val="009842C0"/>
    <w:rsid w:val="00984E43"/>
    <w:rsid w:val="009A2C6E"/>
    <w:rsid w:val="009A7938"/>
    <w:rsid w:val="009B1F42"/>
    <w:rsid w:val="009B5B1A"/>
    <w:rsid w:val="009C2FC4"/>
    <w:rsid w:val="009E5DC3"/>
    <w:rsid w:val="009F42C1"/>
    <w:rsid w:val="00A04CE5"/>
    <w:rsid w:val="00A07EFA"/>
    <w:rsid w:val="00A1116B"/>
    <w:rsid w:val="00A116A2"/>
    <w:rsid w:val="00A21ACF"/>
    <w:rsid w:val="00A25754"/>
    <w:rsid w:val="00A26463"/>
    <w:rsid w:val="00A3292C"/>
    <w:rsid w:val="00A76466"/>
    <w:rsid w:val="00A80A65"/>
    <w:rsid w:val="00A819F1"/>
    <w:rsid w:val="00A83028"/>
    <w:rsid w:val="00A97FF3"/>
    <w:rsid w:val="00AA115C"/>
    <w:rsid w:val="00AA2208"/>
    <w:rsid w:val="00AA4591"/>
    <w:rsid w:val="00AA5849"/>
    <w:rsid w:val="00AB15DF"/>
    <w:rsid w:val="00AD22C1"/>
    <w:rsid w:val="00AE32AB"/>
    <w:rsid w:val="00AF4DF1"/>
    <w:rsid w:val="00B0611A"/>
    <w:rsid w:val="00B0616C"/>
    <w:rsid w:val="00B10C97"/>
    <w:rsid w:val="00B160F1"/>
    <w:rsid w:val="00B175A1"/>
    <w:rsid w:val="00B178DC"/>
    <w:rsid w:val="00B17EDB"/>
    <w:rsid w:val="00B20E97"/>
    <w:rsid w:val="00B36A98"/>
    <w:rsid w:val="00B37842"/>
    <w:rsid w:val="00B435D8"/>
    <w:rsid w:val="00B56FC2"/>
    <w:rsid w:val="00B63D4B"/>
    <w:rsid w:val="00B65F39"/>
    <w:rsid w:val="00B66ECD"/>
    <w:rsid w:val="00B70C15"/>
    <w:rsid w:val="00B72961"/>
    <w:rsid w:val="00B75460"/>
    <w:rsid w:val="00B769BF"/>
    <w:rsid w:val="00B77D67"/>
    <w:rsid w:val="00B83079"/>
    <w:rsid w:val="00B8591D"/>
    <w:rsid w:val="00B87C45"/>
    <w:rsid w:val="00B92FBA"/>
    <w:rsid w:val="00B95F80"/>
    <w:rsid w:val="00BA232D"/>
    <w:rsid w:val="00BA42B2"/>
    <w:rsid w:val="00BA42EE"/>
    <w:rsid w:val="00BA5886"/>
    <w:rsid w:val="00BA674F"/>
    <w:rsid w:val="00BB5245"/>
    <w:rsid w:val="00BC4850"/>
    <w:rsid w:val="00BC53C2"/>
    <w:rsid w:val="00BD61AC"/>
    <w:rsid w:val="00BE05D2"/>
    <w:rsid w:val="00BF3B1F"/>
    <w:rsid w:val="00BF5A04"/>
    <w:rsid w:val="00C15149"/>
    <w:rsid w:val="00C17E93"/>
    <w:rsid w:val="00C20554"/>
    <w:rsid w:val="00C23D4F"/>
    <w:rsid w:val="00C43579"/>
    <w:rsid w:val="00C52349"/>
    <w:rsid w:val="00C54353"/>
    <w:rsid w:val="00C57EB6"/>
    <w:rsid w:val="00C607CC"/>
    <w:rsid w:val="00C844BA"/>
    <w:rsid w:val="00C84EDF"/>
    <w:rsid w:val="00C8634F"/>
    <w:rsid w:val="00C93DD1"/>
    <w:rsid w:val="00C956F2"/>
    <w:rsid w:val="00CA1D33"/>
    <w:rsid w:val="00CA2C7A"/>
    <w:rsid w:val="00CA4F91"/>
    <w:rsid w:val="00CB20BB"/>
    <w:rsid w:val="00CB54DF"/>
    <w:rsid w:val="00CC2D64"/>
    <w:rsid w:val="00CC3E6C"/>
    <w:rsid w:val="00CD1936"/>
    <w:rsid w:val="00CD1FB8"/>
    <w:rsid w:val="00CD4015"/>
    <w:rsid w:val="00CE53F4"/>
    <w:rsid w:val="00CF56B4"/>
    <w:rsid w:val="00D06B73"/>
    <w:rsid w:val="00D34210"/>
    <w:rsid w:val="00D40303"/>
    <w:rsid w:val="00D42961"/>
    <w:rsid w:val="00D439E8"/>
    <w:rsid w:val="00D4446E"/>
    <w:rsid w:val="00D535D0"/>
    <w:rsid w:val="00D555D5"/>
    <w:rsid w:val="00D60B5D"/>
    <w:rsid w:val="00D60C7D"/>
    <w:rsid w:val="00D6594A"/>
    <w:rsid w:val="00D66B65"/>
    <w:rsid w:val="00D74A54"/>
    <w:rsid w:val="00D7615C"/>
    <w:rsid w:val="00D878D0"/>
    <w:rsid w:val="00D96EC5"/>
    <w:rsid w:val="00D97427"/>
    <w:rsid w:val="00DA33EF"/>
    <w:rsid w:val="00DB2D04"/>
    <w:rsid w:val="00DC172B"/>
    <w:rsid w:val="00DC40AB"/>
    <w:rsid w:val="00DC527D"/>
    <w:rsid w:val="00DE5140"/>
    <w:rsid w:val="00DE5471"/>
    <w:rsid w:val="00DE67DF"/>
    <w:rsid w:val="00DE6E0C"/>
    <w:rsid w:val="00DF282F"/>
    <w:rsid w:val="00E04781"/>
    <w:rsid w:val="00E06144"/>
    <w:rsid w:val="00E101B3"/>
    <w:rsid w:val="00E1048D"/>
    <w:rsid w:val="00E123CE"/>
    <w:rsid w:val="00E12D25"/>
    <w:rsid w:val="00E12E4F"/>
    <w:rsid w:val="00E15FD5"/>
    <w:rsid w:val="00E17ED4"/>
    <w:rsid w:val="00E21778"/>
    <w:rsid w:val="00E22095"/>
    <w:rsid w:val="00E2476E"/>
    <w:rsid w:val="00E37CF4"/>
    <w:rsid w:val="00E41357"/>
    <w:rsid w:val="00E43D3E"/>
    <w:rsid w:val="00E450B7"/>
    <w:rsid w:val="00E52FF5"/>
    <w:rsid w:val="00E563FD"/>
    <w:rsid w:val="00E5746B"/>
    <w:rsid w:val="00E57B7C"/>
    <w:rsid w:val="00E57BD5"/>
    <w:rsid w:val="00E83B98"/>
    <w:rsid w:val="00E844BB"/>
    <w:rsid w:val="00E9058F"/>
    <w:rsid w:val="00E957F8"/>
    <w:rsid w:val="00EA2538"/>
    <w:rsid w:val="00EB2C12"/>
    <w:rsid w:val="00EC0DE6"/>
    <w:rsid w:val="00EC4BFC"/>
    <w:rsid w:val="00EC7DC8"/>
    <w:rsid w:val="00EE3635"/>
    <w:rsid w:val="00EF4D2A"/>
    <w:rsid w:val="00F0144E"/>
    <w:rsid w:val="00F01659"/>
    <w:rsid w:val="00F06966"/>
    <w:rsid w:val="00F13056"/>
    <w:rsid w:val="00F15C43"/>
    <w:rsid w:val="00F24C59"/>
    <w:rsid w:val="00F2769E"/>
    <w:rsid w:val="00F33909"/>
    <w:rsid w:val="00F33AC5"/>
    <w:rsid w:val="00F3546B"/>
    <w:rsid w:val="00F44D53"/>
    <w:rsid w:val="00F45AC4"/>
    <w:rsid w:val="00F515FF"/>
    <w:rsid w:val="00F57AA1"/>
    <w:rsid w:val="00F74890"/>
    <w:rsid w:val="00F809C7"/>
    <w:rsid w:val="00F8728E"/>
    <w:rsid w:val="00F91D50"/>
    <w:rsid w:val="00F938C0"/>
    <w:rsid w:val="00FA3E3A"/>
    <w:rsid w:val="00FB12F9"/>
    <w:rsid w:val="00FB4E2D"/>
    <w:rsid w:val="00FC40F5"/>
    <w:rsid w:val="00FC6015"/>
    <w:rsid w:val="00FC697A"/>
    <w:rsid w:val="00FD02FC"/>
    <w:rsid w:val="00FF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11D9A"/>
  <w15:chartTrackingRefBased/>
  <w15:docId w15:val="{64278129-51EA-47F6-AFB5-0CD845F83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0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03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0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0303"/>
    <w:rPr>
      <w:sz w:val="18"/>
      <w:szCs w:val="18"/>
    </w:rPr>
  </w:style>
  <w:style w:type="paragraph" w:styleId="a7">
    <w:name w:val="Normal (Web)"/>
    <w:basedOn w:val="a"/>
    <w:uiPriority w:val="99"/>
    <w:unhideWhenUsed/>
    <w:rsid w:val="00D403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643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link w:val="aa"/>
    <w:uiPriority w:val="34"/>
    <w:qFormat/>
    <w:rsid w:val="00803A3F"/>
    <w:pPr>
      <w:ind w:firstLineChars="200" w:firstLine="420"/>
    </w:pPr>
  </w:style>
  <w:style w:type="character" w:styleId="ab">
    <w:name w:val="Placeholder Text"/>
    <w:basedOn w:val="a0"/>
    <w:uiPriority w:val="99"/>
    <w:semiHidden/>
    <w:rsid w:val="00114070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8C3435"/>
    <w:pPr>
      <w:jc w:val="center"/>
    </w:pPr>
    <w:rPr>
      <w:rFonts w:ascii="DengXian" w:eastAsia="DengXian" w:hAnsi="DengXian"/>
      <w:noProof/>
      <w:sz w:val="20"/>
    </w:rPr>
  </w:style>
  <w:style w:type="character" w:customStyle="1" w:styleId="aa">
    <w:name w:val="列表段落 字符"/>
    <w:basedOn w:val="a0"/>
    <w:link w:val="a9"/>
    <w:uiPriority w:val="34"/>
    <w:rsid w:val="008C3435"/>
  </w:style>
  <w:style w:type="character" w:customStyle="1" w:styleId="EndNoteBibliographyTitle0">
    <w:name w:val="EndNote Bibliography Title 字符"/>
    <w:basedOn w:val="aa"/>
    <w:link w:val="EndNoteBibliographyTitle"/>
    <w:rsid w:val="008C343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343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a"/>
    <w:link w:val="EndNoteBibliography"/>
    <w:rsid w:val="008C3435"/>
    <w:rPr>
      <w:rFonts w:ascii="DengXian" w:eastAsia="DengXian" w:hAnsi="DengXian"/>
      <w:noProof/>
      <w:sz w:val="20"/>
    </w:rPr>
  </w:style>
  <w:style w:type="numbering" w:customStyle="1" w:styleId="1">
    <w:name w:val="无列表1"/>
    <w:next w:val="a2"/>
    <w:uiPriority w:val="99"/>
    <w:semiHidden/>
    <w:unhideWhenUsed/>
    <w:rsid w:val="006060E9"/>
  </w:style>
  <w:style w:type="table" w:customStyle="1" w:styleId="10">
    <w:name w:val="网格型1"/>
    <w:basedOn w:val="a1"/>
    <w:next w:val="a8"/>
    <w:uiPriority w:val="39"/>
    <w:rsid w:val="006060E9"/>
    <w:rPr>
      <w:kern w:val="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8"/>
    <w:uiPriority w:val="59"/>
    <w:rsid w:val="00606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B1A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3B5C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B5C26"/>
    <w:rPr>
      <w:rFonts w:ascii="宋体" w:eastAsia="宋体" w:hAnsi="宋体" w:cs="宋体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80D6C"/>
    <w:rPr>
      <w:color w:val="0563C1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E2476E"/>
    <w:rPr>
      <w:color w:val="954F72"/>
      <w:u w:val="single"/>
    </w:rPr>
  </w:style>
  <w:style w:type="paragraph" w:customStyle="1" w:styleId="msonormal0">
    <w:name w:val="msonormal"/>
    <w:basedOn w:val="a"/>
    <w:rsid w:val="00E247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2476E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E247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E2476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F3546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F3546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Unresolved Mention"/>
    <w:basedOn w:val="a0"/>
    <w:uiPriority w:val="99"/>
    <w:semiHidden/>
    <w:unhideWhenUsed/>
    <w:rsid w:val="00EC7D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yexiucai@cs.tsukuba.ac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2</Words>
  <Characters>7883</Characters>
  <Application>Microsoft Office Word</Application>
  <DocSecurity>0</DocSecurity>
  <Lines>65</Lines>
  <Paragraphs>18</Paragraphs>
  <ScaleCrop>false</ScaleCrop>
  <Company/>
  <LinksUpToDate>false</LinksUpToDate>
  <CharactersWithSpaces>9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aoShihu</cp:lastModifiedBy>
  <cp:revision>2</cp:revision>
  <dcterms:created xsi:type="dcterms:W3CDTF">2024-04-27T05:29:00Z</dcterms:created>
  <dcterms:modified xsi:type="dcterms:W3CDTF">2024-04-27T05:29:00Z</dcterms:modified>
</cp:coreProperties>
</file>